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776" w:rsidRPr="00E24D3E" w:rsidRDefault="00996776" w:rsidP="00996776">
      <w:pPr>
        <w:spacing w:after="0" w:line="240" w:lineRule="auto"/>
        <w:jc w:val="center"/>
        <w:rPr>
          <w:rFonts w:eastAsia="Times New Roman" w:cstheme="minorHAnsi"/>
          <w:b/>
          <w:color w:val="000000"/>
          <w:sz w:val="36"/>
          <w:szCs w:val="36"/>
        </w:rPr>
      </w:pPr>
      <w:r w:rsidRPr="00E24D3E">
        <w:rPr>
          <w:rFonts w:eastAsia="Times New Roman" w:cstheme="minorHAnsi"/>
          <w:b/>
          <w:color w:val="000000"/>
          <w:sz w:val="36"/>
          <w:szCs w:val="36"/>
        </w:rPr>
        <w:t>Multiplex qPCR assays for the detection of four imperiled Western North American freshwater mussel species from environmental DNA</w:t>
      </w:r>
    </w:p>
    <w:p w:rsidR="00996776" w:rsidRPr="00E24D3E" w:rsidRDefault="00996776" w:rsidP="00996776">
      <w:pPr>
        <w:spacing w:after="0" w:line="240" w:lineRule="auto"/>
        <w:jc w:val="center"/>
        <w:rPr>
          <w:rFonts w:eastAsia="Times New Roman" w:cstheme="minorHAnsi"/>
          <w:b/>
          <w:i/>
          <w:color w:val="000000"/>
          <w:sz w:val="32"/>
          <w:szCs w:val="32"/>
        </w:rPr>
      </w:pPr>
    </w:p>
    <w:p w:rsidR="00996776" w:rsidRPr="00E24D3E" w:rsidRDefault="00996776" w:rsidP="00996776">
      <w:pPr>
        <w:spacing w:after="0" w:line="240" w:lineRule="auto"/>
        <w:jc w:val="center"/>
        <w:rPr>
          <w:rFonts w:eastAsia="Times New Roman" w:cstheme="minorHAnsi"/>
          <w:i/>
          <w:color w:val="000000"/>
          <w:sz w:val="24"/>
          <w:szCs w:val="24"/>
          <w:vertAlign w:val="superscript"/>
        </w:rPr>
      </w:pPr>
      <w:r w:rsidRPr="00E24D3E">
        <w:rPr>
          <w:rFonts w:eastAsia="Times New Roman" w:cstheme="minorHAnsi"/>
          <w:i/>
          <w:color w:val="000000"/>
          <w:sz w:val="24"/>
          <w:szCs w:val="24"/>
        </w:rPr>
        <w:t xml:space="preserve">Torrey W. </w:t>
      </w:r>
      <w:r w:rsidRPr="00B03027">
        <w:rPr>
          <w:rFonts w:eastAsia="Times New Roman" w:cstheme="minorHAnsi"/>
          <w:i/>
          <w:color w:val="000000"/>
          <w:sz w:val="24"/>
          <w:szCs w:val="24"/>
        </w:rPr>
        <w:t>Rodgers</w:t>
      </w:r>
      <w:r w:rsidRPr="00B03027">
        <w:rPr>
          <w:rFonts w:eastAsia="Times New Roman" w:cstheme="minorHAnsi"/>
          <w:i/>
          <w:color w:val="000000"/>
          <w:sz w:val="24"/>
          <w:szCs w:val="24"/>
          <w:vertAlign w:val="superscript"/>
        </w:rPr>
        <w:t>1</w:t>
      </w:r>
      <w:r w:rsidR="00B03027">
        <w:rPr>
          <w:rFonts w:eastAsia="Times New Roman" w:cstheme="minorHAnsi"/>
          <w:i/>
          <w:color w:val="000000"/>
          <w:sz w:val="24"/>
          <w:szCs w:val="24"/>
        </w:rPr>
        <w:t xml:space="preserve">, </w:t>
      </w:r>
      <w:r w:rsidRPr="00B03027">
        <w:rPr>
          <w:rFonts w:eastAsia="Times New Roman" w:cstheme="minorHAnsi"/>
          <w:i/>
          <w:color w:val="000000"/>
          <w:sz w:val="24"/>
          <w:szCs w:val="24"/>
        </w:rPr>
        <w:t>Joseph</w:t>
      </w:r>
      <w:r w:rsidRPr="00E24D3E">
        <w:rPr>
          <w:rFonts w:eastAsia="Times New Roman" w:cstheme="minorHAnsi"/>
          <w:i/>
          <w:color w:val="000000"/>
          <w:sz w:val="24"/>
          <w:szCs w:val="24"/>
        </w:rPr>
        <w:t xml:space="preserve"> C. Dysthe</w:t>
      </w:r>
      <w:r w:rsidRPr="00E24D3E">
        <w:rPr>
          <w:rFonts w:eastAsia="Times New Roman" w:cstheme="minorHAnsi"/>
          <w:i/>
          <w:color w:val="000000"/>
          <w:sz w:val="24"/>
          <w:szCs w:val="24"/>
          <w:vertAlign w:val="superscript"/>
        </w:rPr>
        <w:t>2</w:t>
      </w:r>
      <w:r w:rsidRPr="00E24D3E">
        <w:rPr>
          <w:rFonts w:eastAsia="Times New Roman" w:cstheme="minorHAnsi"/>
          <w:i/>
          <w:color w:val="000000"/>
          <w:sz w:val="24"/>
          <w:szCs w:val="24"/>
        </w:rPr>
        <w:t>, Cynthia Tait</w:t>
      </w:r>
      <w:r w:rsidRPr="00E24D3E">
        <w:rPr>
          <w:rFonts w:eastAsia="Times New Roman" w:cstheme="minorHAnsi"/>
          <w:i/>
          <w:color w:val="000000"/>
          <w:sz w:val="24"/>
          <w:szCs w:val="24"/>
          <w:vertAlign w:val="superscript"/>
        </w:rPr>
        <w:t>3</w:t>
      </w:r>
      <w:r w:rsidRPr="00E24D3E">
        <w:rPr>
          <w:rFonts w:eastAsia="Times New Roman" w:cstheme="minorHAnsi"/>
          <w:i/>
          <w:color w:val="000000"/>
          <w:sz w:val="24"/>
          <w:szCs w:val="24"/>
        </w:rPr>
        <w:t>,</w:t>
      </w:r>
      <w:r w:rsidR="00B03027" w:rsidRPr="00E24D3E">
        <w:rPr>
          <w:rFonts w:eastAsia="Times New Roman" w:cstheme="minorHAnsi"/>
          <w:i/>
          <w:color w:val="000000"/>
          <w:sz w:val="24"/>
          <w:szCs w:val="24"/>
        </w:rPr>
        <w:t xml:space="preserve"> Thomas W. Franklin</w:t>
      </w:r>
      <w:r w:rsidR="00B03027" w:rsidRPr="00E24D3E">
        <w:rPr>
          <w:rFonts w:eastAsia="Times New Roman" w:cstheme="minorHAnsi"/>
          <w:i/>
          <w:color w:val="000000"/>
          <w:sz w:val="24"/>
          <w:szCs w:val="24"/>
          <w:vertAlign w:val="superscript"/>
        </w:rPr>
        <w:t>2</w:t>
      </w:r>
      <w:r w:rsidR="00B03027" w:rsidRPr="00E24D3E">
        <w:rPr>
          <w:rFonts w:eastAsia="Times New Roman" w:cstheme="minorHAnsi"/>
          <w:i/>
          <w:color w:val="000000"/>
          <w:sz w:val="24"/>
          <w:szCs w:val="24"/>
        </w:rPr>
        <w:t xml:space="preserve">, </w:t>
      </w:r>
      <w:r w:rsidRPr="00E24D3E">
        <w:rPr>
          <w:rFonts w:eastAsia="Times New Roman" w:cstheme="minorHAnsi"/>
          <w:i/>
          <w:color w:val="000000"/>
          <w:sz w:val="24"/>
          <w:szCs w:val="24"/>
        </w:rPr>
        <w:t>Michael K. Schwartz</w:t>
      </w:r>
      <w:r w:rsidRPr="00E24D3E">
        <w:rPr>
          <w:rFonts w:eastAsia="Times New Roman" w:cstheme="minorHAnsi"/>
          <w:i/>
          <w:color w:val="000000"/>
          <w:sz w:val="24"/>
          <w:szCs w:val="24"/>
          <w:vertAlign w:val="superscript"/>
        </w:rPr>
        <w:t>2</w:t>
      </w:r>
      <w:r w:rsidRPr="00E24D3E">
        <w:rPr>
          <w:rFonts w:eastAsia="Times New Roman" w:cstheme="minorHAnsi"/>
          <w:i/>
          <w:color w:val="000000"/>
          <w:sz w:val="24"/>
          <w:szCs w:val="24"/>
        </w:rPr>
        <w:t xml:space="preserve"> and Karen E. Mock</w:t>
      </w:r>
      <w:r w:rsidRPr="00E24D3E">
        <w:rPr>
          <w:rFonts w:eastAsia="Times New Roman" w:cstheme="minorHAnsi"/>
          <w:i/>
          <w:color w:val="000000"/>
          <w:sz w:val="24"/>
          <w:szCs w:val="24"/>
          <w:vertAlign w:val="superscript"/>
        </w:rPr>
        <w:t>1</w:t>
      </w:r>
    </w:p>
    <w:p w:rsidR="00256376" w:rsidRPr="00E24D3E" w:rsidRDefault="00256376">
      <w:pPr>
        <w:rPr>
          <w:rFonts w:cstheme="minorHAnsi"/>
          <w:b/>
          <w:sz w:val="20"/>
          <w:szCs w:val="20"/>
        </w:rPr>
      </w:pPr>
    </w:p>
    <w:p w:rsidR="00996776" w:rsidRPr="00E24D3E" w:rsidRDefault="00996776" w:rsidP="00996776">
      <w:pPr>
        <w:jc w:val="center"/>
        <w:rPr>
          <w:rFonts w:cstheme="minorHAnsi"/>
          <w:b/>
          <w:sz w:val="24"/>
          <w:szCs w:val="24"/>
        </w:rPr>
      </w:pPr>
      <w:r w:rsidRPr="00E24D3E">
        <w:rPr>
          <w:rFonts w:cstheme="minorHAnsi"/>
          <w:b/>
          <w:sz w:val="24"/>
          <w:szCs w:val="24"/>
        </w:rPr>
        <w:t>Supplementary Information</w:t>
      </w:r>
    </w:p>
    <w:p w:rsidR="00996776" w:rsidRPr="00E24D3E" w:rsidRDefault="00996776" w:rsidP="00996776">
      <w:pPr>
        <w:jc w:val="center"/>
        <w:rPr>
          <w:rFonts w:cstheme="minorHAnsi"/>
          <w:b/>
          <w:sz w:val="20"/>
          <w:szCs w:val="20"/>
        </w:rPr>
      </w:pPr>
    </w:p>
    <w:p w:rsidR="00B31A8B" w:rsidRPr="00E24D3E" w:rsidRDefault="00B31A8B">
      <w:pPr>
        <w:rPr>
          <w:rFonts w:cstheme="minorHAnsi"/>
        </w:rPr>
      </w:pPr>
      <w:r w:rsidRPr="00E24D3E">
        <w:rPr>
          <w:rFonts w:cstheme="minorHAnsi"/>
          <w:b/>
        </w:rPr>
        <w:t>Table S1</w:t>
      </w:r>
      <w:r w:rsidRPr="00E24D3E">
        <w:rPr>
          <w:rFonts w:cstheme="minorHAnsi"/>
        </w:rPr>
        <w:t xml:space="preserve">. </w:t>
      </w:r>
      <w:r w:rsidR="00996776" w:rsidRPr="00E24D3E">
        <w:rPr>
          <w:rFonts w:cstheme="minorHAnsi"/>
        </w:rPr>
        <w:t>Tissue s</w:t>
      </w:r>
      <w:r w:rsidRPr="00E24D3E">
        <w:rPr>
          <w:rFonts w:cstheme="minorHAnsi"/>
        </w:rPr>
        <w:t xml:space="preserve">amples used for designing quantitative PCR assays for detection of </w:t>
      </w:r>
      <w:r w:rsidRPr="00E24D3E">
        <w:rPr>
          <w:rFonts w:cstheme="minorHAnsi"/>
          <w:i/>
        </w:rPr>
        <w:t>Anodonta nuttalliana</w:t>
      </w:r>
      <w:r w:rsidR="00045DC7" w:rsidRPr="00E24D3E">
        <w:rPr>
          <w:rFonts w:cstheme="minorHAnsi"/>
        </w:rPr>
        <w:t>,</w:t>
      </w:r>
      <w:r w:rsidR="00B36395" w:rsidRPr="00E24D3E">
        <w:rPr>
          <w:rFonts w:cstheme="minorHAnsi"/>
        </w:rPr>
        <w:t xml:space="preserve"> </w:t>
      </w:r>
      <w:r w:rsidR="00B36395" w:rsidRPr="00E24D3E">
        <w:rPr>
          <w:rFonts w:cstheme="minorHAnsi"/>
          <w:i/>
        </w:rPr>
        <w:t>Anodonta oregonensis</w:t>
      </w:r>
      <w:r w:rsidR="00B36395" w:rsidRPr="00E24D3E">
        <w:rPr>
          <w:rFonts w:cstheme="minorHAnsi"/>
        </w:rPr>
        <w:t xml:space="preserve"> </w:t>
      </w:r>
      <w:r w:rsidR="00045DC7" w:rsidRPr="00E24D3E">
        <w:rPr>
          <w:rFonts w:cstheme="minorHAnsi"/>
        </w:rPr>
        <w:t xml:space="preserve">and </w:t>
      </w:r>
      <w:r w:rsidR="00045DC7" w:rsidRPr="00E24D3E">
        <w:rPr>
          <w:rFonts w:cstheme="minorHAnsi"/>
          <w:i/>
        </w:rPr>
        <w:t>Gonidea angulata</w:t>
      </w:r>
      <w:r w:rsidR="00045DC7" w:rsidRPr="00E24D3E">
        <w:rPr>
          <w:rFonts w:cstheme="minorHAnsi"/>
        </w:rPr>
        <w:t xml:space="preserve"> </w:t>
      </w:r>
      <w:r w:rsidRPr="00E24D3E">
        <w:rPr>
          <w:rFonts w:cstheme="minorHAnsi"/>
        </w:rPr>
        <w:t>from environmental DNA.</w:t>
      </w:r>
    </w:p>
    <w:tbl>
      <w:tblPr>
        <w:tblStyle w:val="PlainTable1"/>
        <w:tblW w:w="13315" w:type="dxa"/>
        <w:tblLook w:val="04A0" w:firstRow="1" w:lastRow="0" w:firstColumn="1" w:lastColumn="0" w:noHBand="0" w:noVBand="1"/>
      </w:tblPr>
      <w:tblGrid>
        <w:gridCol w:w="749"/>
        <w:gridCol w:w="962"/>
        <w:gridCol w:w="1278"/>
        <w:gridCol w:w="1326"/>
        <w:gridCol w:w="1440"/>
        <w:gridCol w:w="2070"/>
        <w:gridCol w:w="1371"/>
        <w:gridCol w:w="1710"/>
        <w:gridCol w:w="2409"/>
      </w:tblGrid>
      <w:tr w:rsidR="00045DC7" w:rsidRPr="00E24D3E" w:rsidTr="00F72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6" w:type="dxa"/>
            <w:gridSpan w:val="8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nodonta nuttalliana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045DC7" w:rsidRPr="00E24D3E" w:rsidRDefault="00045DC7" w:rsidP="007E5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bottom w:val="single" w:sz="12" w:space="0" w:color="auto"/>
            </w:tcBorders>
            <w:noWrap/>
            <w:hideMark/>
          </w:tcPr>
          <w:p w:rsidR="00045DC7" w:rsidRPr="00E24D3E" w:rsidRDefault="007F38B4" w:rsidP="007E52ED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S</w:t>
            </w:r>
            <w:r w:rsidR="00045DC7" w:rsidRPr="00E24D3E">
              <w:rPr>
                <w:rFonts w:eastAsia="Times New Roman" w:cstheme="minorHAnsi"/>
                <w:sz w:val="20"/>
                <w:szCs w:val="20"/>
              </w:rPr>
              <w:t>ite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# samples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Date Collected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Water body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Lat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sz w:val="20"/>
                <w:szCs w:val="20"/>
              </w:rPr>
              <w:t>GenBank Accession #</w:t>
            </w:r>
            <w:r w:rsidR="00985BE5"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BR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13/2004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lack River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93635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40563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045DC7" w:rsidRPr="00985BE5" w:rsidRDefault="00985BE5" w:rsidP="00985B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5BE5">
              <w:rPr>
                <w:rFonts w:ascii="Calibri" w:hAnsi="Calibri" w:cs="Calibri"/>
                <w:color w:val="000000"/>
                <w:sz w:val="20"/>
                <w:szCs w:val="20"/>
              </w:rPr>
              <w:t>MN91299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DY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Tehama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Dye Cree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10048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2.05449</w:t>
            </w:r>
          </w:p>
        </w:tc>
        <w:tc>
          <w:tcPr>
            <w:tcW w:w="2409" w:type="dxa"/>
          </w:tcPr>
          <w:p w:rsidR="00045DC7" w:rsidRPr="00985BE5" w:rsidRDefault="00985BE5" w:rsidP="00985B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5BE5">
              <w:rPr>
                <w:rFonts w:ascii="Calibri" w:hAnsi="Calibri" w:cs="Calibri"/>
                <w:color w:val="000000"/>
                <w:sz w:val="20"/>
                <w:szCs w:val="20"/>
              </w:rPr>
              <w:t>MN913005-MN913007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EA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/26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endocin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el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1391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3.81601</w:t>
            </w:r>
          </w:p>
        </w:tc>
        <w:tc>
          <w:tcPr>
            <w:tcW w:w="2409" w:type="dxa"/>
          </w:tcPr>
          <w:p w:rsidR="00045DC7" w:rsidRPr="00985BE5" w:rsidRDefault="00985BE5" w:rsidP="00985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5BE5">
              <w:rPr>
                <w:rFonts w:ascii="Calibri" w:hAnsi="Calibri" w:cs="Calibri"/>
                <w:color w:val="000000"/>
                <w:sz w:val="20"/>
                <w:szCs w:val="20"/>
              </w:rPr>
              <w:t>MN913008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5BE5">
              <w:rPr>
                <w:rFonts w:ascii="Calibri" w:hAnsi="Calibri" w:cs="Calibri"/>
                <w:color w:val="000000"/>
                <w:sz w:val="20"/>
                <w:szCs w:val="20"/>
              </w:rPr>
              <w:t>MN91300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17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endocin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4B593D" w:rsidP="004B593D">
            <w:pPr>
              <w:tabs>
                <w:tab w:val="left" w:pos="570"/>
                <w:tab w:val="center" w:pos="92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 Fork </w:t>
            </w:r>
            <w:r w:rsidR="00045DC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el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9.7476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3.63330</w:t>
            </w:r>
          </w:p>
        </w:tc>
        <w:tc>
          <w:tcPr>
            <w:tcW w:w="2409" w:type="dxa"/>
          </w:tcPr>
          <w:p w:rsidR="00045DC7" w:rsidRPr="00985BE5" w:rsidRDefault="00985BE5" w:rsidP="00985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5BE5">
              <w:rPr>
                <w:rFonts w:ascii="Calibri" w:hAnsi="Calibri" w:cs="Calibri"/>
                <w:color w:val="000000"/>
                <w:sz w:val="20"/>
                <w:szCs w:val="20"/>
              </w:rPr>
              <w:t>MN913010-MN913012</w:t>
            </w:r>
          </w:p>
        </w:tc>
      </w:tr>
      <w:tr w:rsidR="00045DC7" w:rsidRPr="00E24D3E" w:rsidTr="00F7233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EH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18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umbold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4B593D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 Fork </w:t>
            </w:r>
            <w:r w:rsidR="00045DC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el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2723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3.85860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13, MN91301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B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9/199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996776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="00045DC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st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it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9804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55817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43, MN913044</w:t>
            </w:r>
          </w:p>
        </w:tc>
      </w:tr>
      <w:tr w:rsidR="00045DC7" w:rsidRPr="00E24D3E" w:rsidTr="00F7233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J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9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ajaro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6.89405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64400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4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M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5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hast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it River 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9649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79028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47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2/15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hast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it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9784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54656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52, MN913053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RO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5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onoma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Russian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8.47910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2.98984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54-MN913058</w:t>
            </w:r>
          </w:p>
        </w:tc>
      </w:tr>
      <w:tr w:rsidR="00045DC7" w:rsidRPr="00E24D3E" w:rsidTr="00F7233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A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lenn/Butte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cramento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9.6286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99345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62, MN913063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Y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6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cott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1.6358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3.06951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8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TU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21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hast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Tule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0798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44604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90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D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4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lumas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illow Creek Channel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56262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0.63994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9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E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/19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4B593D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E </w:t>
            </w:r>
            <w:r w:rsidR="00045DC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lker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8.4433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30656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1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OR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/18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ishop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wens River at Bishop Creek Canal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7.40815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44062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37-MN913041</w:t>
            </w:r>
          </w:p>
        </w:tc>
      </w:tr>
      <w:tr w:rsidR="00045DC7" w:rsidRPr="00E24D3E" w:rsidTr="00F7233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E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4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. Fork Walker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8.61070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51775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00, MN913101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T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9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hast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it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00028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75951</w:t>
            </w:r>
          </w:p>
        </w:tc>
        <w:tc>
          <w:tcPr>
            <w:tcW w:w="2409" w:type="dxa"/>
          </w:tcPr>
          <w:p w:rsidR="00045DC7" w:rsidRPr="00FE05A9" w:rsidRDefault="00FE05A9" w:rsidP="00FE0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49-MN913051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SJ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9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7.9512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33579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67, MN91306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M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7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7.95075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36133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69-MN913075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V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9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7.95104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32661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81-MN913087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Q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 Joaquin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7.9731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37705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76-MN913078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F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16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lmore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nake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9384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31987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64, MN91306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P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/2002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ke Walcott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62585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10608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07, MN913108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BY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4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wyhee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runeau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954604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M</w:t>
            </w:r>
            <w:r w:rsidR="00045DC7" w:rsidRPr="00E24D3E">
              <w:rPr>
                <w:rFonts w:eastAsia="Times New Roman" w:cstheme="minorHAnsi"/>
                <w:sz w:val="20"/>
                <w:szCs w:val="20"/>
              </w:rPr>
              <w:t>issing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missing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10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RR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3/2006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nder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pper Reese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18682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7.34831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5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RU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9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nder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pper Reese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19012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7.34809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61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BB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6/2004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Multnomah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ybee Lake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5.63232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2.68529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2995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1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ultnomah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5.5630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2.53488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00, MN913001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8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Deschutes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rooked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4.3664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14096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02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D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9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c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Deschutes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5.62934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0.91085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0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7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in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illamette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4.45399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3.20998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0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U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7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E978B3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83506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33269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03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FH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79940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97629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16, MN913017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J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1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4B593D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69361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79746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1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JF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5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3E7466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ddle Fork John Day</w:t>
            </w:r>
            <w:r w:rsidR="00045DC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75985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86547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19-MN913021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JH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8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2601FC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75985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86547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22-MN91302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JR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4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2601FC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88807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19683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25-MN913027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JS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1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2601FC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75985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86547</w:t>
            </w:r>
          </w:p>
        </w:tc>
        <w:tc>
          <w:tcPr>
            <w:tcW w:w="2409" w:type="dxa"/>
          </w:tcPr>
          <w:p w:rsidR="00045DC7" w:rsidRPr="00CB69C0" w:rsidRDefault="00CB69C0" w:rsidP="00CB6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28, MN913029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J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8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DC5D2E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79901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93652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30-MN913032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MI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10/2004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alheur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cDermitt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02007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7.93437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3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OT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04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53282A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wyhee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wyhee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57574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7.00174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42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UF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7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86733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31858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91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UH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79195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32155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92-MN913093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U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8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80371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36037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95-MN913097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F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0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lla Wa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lla Walla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06219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90361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02-MN913104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H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7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74507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59963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0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M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7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ildhorse Creek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72161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67208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06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1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llard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ruess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8.8987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4.00415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46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G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9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ox Elder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nake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9002</w:t>
            </w:r>
          </w:p>
        </w:tc>
        <w:tc>
          <w:tcPr>
            <w:tcW w:w="1710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99459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66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BP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2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Juab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urriston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nd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79762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1.86892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2996, MN912997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BU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7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ear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5369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1.13429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299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O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2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iute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tter Creek Reservoi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8.1694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2.02215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36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2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iute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iute Reservoi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8.2530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2.21369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48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RS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1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Tooele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Redden Springs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0113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74158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60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U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4/2001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ox Elder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lt Cree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7149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2.23016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80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5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akim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enas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6.69584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0.49408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9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KR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5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erry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ettle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8.8838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8.60111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33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L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3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incol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ords Cree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7.38655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8.14368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3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4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oti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nake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5630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10046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7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/7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oomis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inlahekin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8.7558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9.65780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08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HL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lk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umboldt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6913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5.83430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11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HU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lk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umboldt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347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73650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12, MN913113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urek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umboldt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8933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6.17617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15, MN913116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UB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lk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runeau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1.5248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5.46136</w:t>
            </w:r>
          </w:p>
        </w:tc>
        <w:tc>
          <w:tcPr>
            <w:tcW w:w="2409" w:type="dxa"/>
          </w:tcPr>
          <w:p w:rsidR="00045DC7" w:rsidRPr="00F726ED" w:rsidRDefault="00F726ED" w:rsidP="00F72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19-MN913121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lk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runeau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1.67072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6.39766</w:t>
            </w:r>
          </w:p>
        </w:tc>
        <w:tc>
          <w:tcPr>
            <w:tcW w:w="2409" w:type="dxa"/>
          </w:tcPr>
          <w:p w:rsidR="00045DC7" w:rsidRPr="007831DC" w:rsidRDefault="007831DC" w:rsidP="00783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14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O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7/201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lko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wyhee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1.67072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6.39766</w:t>
            </w:r>
          </w:p>
        </w:tc>
        <w:tc>
          <w:tcPr>
            <w:tcW w:w="2409" w:type="dxa"/>
          </w:tcPr>
          <w:p w:rsidR="00045DC7" w:rsidRPr="007831DC" w:rsidRDefault="007831DC" w:rsidP="0078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13117, MN91311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5" w:type="dxa"/>
            <w:gridSpan w:val="9"/>
            <w:noWrap/>
            <w:hideMark/>
          </w:tcPr>
          <w:p w:rsidR="00045DC7" w:rsidRPr="00E24D3E" w:rsidRDefault="00045DC7" w:rsidP="003A51FF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nodonta oregonensis</w:t>
            </w:r>
          </w:p>
        </w:tc>
      </w:tr>
      <w:tr w:rsidR="00045DC7" w:rsidRPr="00E24D3E" w:rsidTr="00F7233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7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lask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rince of Wales Island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aukati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55.9086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33.09917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3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HY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4/2007</w:t>
            </w:r>
          </w:p>
        </w:tc>
        <w:tc>
          <w:tcPr>
            <w:tcW w:w="1326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thaway Lake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1.6666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0.83335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22</w:t>
            </w:r>
          </w:p>
        </w:tc>
      </w:tr>
      <w:tr w:rsidR="00045DC7" w:rsidRPr="00E24D3E" w:rsidTr="00F7233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KCR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/17/2006</w:t>
            </w:r>
          </w:p>
        </w:tc>
        <w:tc>
          <w:tcPr>
            <w:tcW w:w="1326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ke Chilliwac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9.0868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45252</w:t>
            </w:r>
          </w:p>
        </w:tc>
        <w:tc>
          <w:tcPr>
            <w:tcW w:w="2409" w:type="dxa"/>
          </w:tcPr>
          <w:p w:rsidR="00F72334" w:rsidRPr="00F72334" w:rsidRDefault="00F72334" w:rsidP="00F7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23, MN945924</w:t>
            </w:r>
          </w:p>
          <w:p w:rsidR="00045DC7" w:rsidRPr="00F72334" w:rsidRDefault="00045DC7" w:rsidP="00F72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KSB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7/2005</w:t>
            </w:r>
          </w:p>
        </w:tc>
        <w:tc>
          <w:tcPr>
            <w:tcW w:w="1326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locan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9.67950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7.65700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2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KD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/1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iskiyou 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lamath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3090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44229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25-MN945927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LR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3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iskiyou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ost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9820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52209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31, MN945932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PI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3/2009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odoc</w:t>
            </w:r>
          </w:p>
        </w:tc>
        <w:tc>
          <w:tcPr>
            <w:tcW w:w="2070" w:type="dxa"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it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40058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0.93422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36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AF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ake  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ummer Lake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9922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0.74321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08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BB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6/2004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Multnomah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ybee Lake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63232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8529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09-MN945912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1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ultnomah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630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53488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13-MN945915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S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oyote Creek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8559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16044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16, MN945917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L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ke County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ycan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371" w:type="dxa"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77994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11420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38-MN945940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7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in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illamette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539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20998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46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U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7/200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olumbia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5.8350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9.33269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18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UH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/2005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matilla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5.79195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9.32155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42, MN945943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WF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0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lla Walla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lla Walla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6.06219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8.90361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44, MN945945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KH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/8/1993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lamath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2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V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8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rays Harbor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hehalis River 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9818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47097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1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LD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1/2008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lallam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ke Sutherland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8.08066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72176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30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9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aso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ason Lake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7.35133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2200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2334">
              <w:rPr>
                <w:rFonts w:ascii="Calibri" w:hAnsi="Calibri" w:cs="Calibri"/>
                <w:color w:val="000000"/>
                <w:sz w:val="20"/>
                <w:szCs w:val="20"/>
              </w:rPr>
              <w:t>MN945933, MN945934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HS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16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ento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ndford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Slough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6.58917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9.38223</w:t>
            </w:r>
          </w:p>
        </w:tc>
        <w:tc>
          <w:tcPr>
            <w:tcW w:w="2409" w:type="dxa"/>
          </w:tcPr>
          <w:p w:rsidR="00045DC7" w:rsidRPr="00F72334" w:rsidRDefault="00F72334" w:rsidP="00F72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45920, MN94592</w:t>
            </w:r>
            <w:r w:rsidR="0059723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K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30/2006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kanogan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imilkameen River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8.9534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3A51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9.64872</w:t>
            </w:r>
          </w:p>
        </w:tc>
        <w:tc>
          <w:tcPr>
            <w:tcW w:w="2409" w:type="dxa"/>
          </w:tcPr>
          <w:p w:rsidR="00045DC7" w:rsidRPr="0059723F" w:rsidRDefault="0059723F" w:rsidP="0059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45937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hideMark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W</w:t>
            </w:r>
          </w:p>
        </w:tc>
        <w:tc>
          <w:tcPr>
            <w:tcW w:w="962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5/7/2007</w:t>
            </w:r>
          </w:p>
        </w:tc>
        <w:tc>
          <w:tcPr>
            <w:tcW w:w="1326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oomis</w:t>
            </w:r>
          </w:p>
        </w:tc>
        <w:tc>
          <w:tcPr>
            <w:tcW w:w="207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inlahekin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reek</w:t>
            </w:r>
          </w:p>
        </w:tc>
        <w:tc>
          <w:tcPr>
            <w:tcW w:w="1371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8.75581</w:t>
            </w:r>
          </w:p>
        </w:tc>
        <w:tc>
          <w:tcPr>
            <w:tcW w:w="1710" w:type="dxa"/>
            <w:noWrap/>
            <w:hideMark/>
          </w:tcPr>
          <w:p w:rsidR="00045DC7" w:rsidRPr="00E24D3E" w:rsidRDefault="00045DC7" w:rsidP="007E52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9.65780</w:t>
            </w:r>
          </w:p>
        </w:tc>
        <w:tc>
          <w:tcPr>
            <w:tcW w:w="2409" w:type="dxa"/>
          </w:tcPr>
          <w:p w:rsidR="00045DC7" w:rsidRPr="0059723F" w:rsidRDefault="0059723F" w:rsidP="0059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45941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5" w:type="dxa"/>
            <w:gridSpan w:val="9"/>
            <w:noWrap/>
          </w:tcPr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b w:val="0"/>
                <w:bCs w:val="0"/>
                <w:i/>
                <w:sz w:val="20"/>
                <w:szCs w:val="20"/>
              </w:rPr>
            </w:pPr>
            <w:r w:rsidRPr="00E24D3E">
              <w:rPr>
                <w:rFonts w:eastAsia="Times New Roman" w:cstheme="minorHAnsi"/>
                <w:i/>
                <w:sz w:val="20"/>
                <w:szCs w:val="20"/>
              </w:rPr>
              <w:t>Gonidea angulata</w:t>
            </w:r>
          </w:p>
          <w:p w:rsidR="00045DC7" w:rsidRPr="00E24D3E" w:rsidRDefault="00045DC7" w:rsidP="007E52ED">
            <w:pPr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JB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6/11/2003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</w:tcPr>
          <w:p w:rsidR="00045DC7" w:rsidRPr="00E24D3E" w:rsidRDefault="00630750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4.75984982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8.8654736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13, MN95781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JF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6/3/2005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</w:tcPr>
          <w:p w:rsidR="00045DC7" w:rsidRPr="00E24D3E" w:rsidRDefault="00630750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4.73855141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8.8476993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15-MN957817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JW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9/28/2005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</w:tcPr>
          <w:p w:rsidR="00045DC7" w:rsidRPr="00E24D3E" w:rsidRDefault="00630750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4.79900587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8.9365159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24, MN95782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JH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9/28/2005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nt</w:t>
            </w:r>
          </w:p>
        </w:tc>
        <w:tc>
          <w:tcPr>
            <w:tcW w:w="2070" w:type="dxa"/>
            <w:noWrap/>
          </w:tcPr>
          <w:p w:rsidR="00045DC7" w:rsidRPr="00E24D3E" w:rsidRDefault="00630750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4.75984982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8.8654736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18-MN957820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UF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7/2003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Umatilla</w:t>
            </w:r>
            <w:r w:rsidR="00630750">
              <w:rPr>
                <w:rFonts w:cstheme="minorHAnsi"/>
                <w:sz w:val="20"/>
                <w:szCs w:val="20"/>
              </w:rPr>
              <w:t xml:space="preserve">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5.86732814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9.3185774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63, MN95786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UD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8/2003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Umatilla</w:t>
            </w:r>
          </w:p>
        </w:tc>
        <w:tc>
          <w:tcPr>
            <w:tcW w:w="2070" w:type="dxa"/>
            <w:noWrap/>
          </w:tcPr>
          <w:p w:rsidR="00045DC7" w:rsidRPr="00E24D3E" w:rsidRDefault="00A34F95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Umatilla</w:t>
            </w:r>
            <w:r w:rsidR="00630750">
              <w:rPr>
                <w:rFonts w:cstheme="minorHAnsi"/>
                <w:sz w:val="20"/>
                <w:szCs w:val="20"/>
              </w:rPr>
              <w:t xml:space="preserve"> River</w:t>
            </w:r>
          </w:p>
        </w:tc>
        <w:tc>
          <w:tcPr>
            <w:tcW w:w="1371" w:type="dxa"/>
            <w:noWrap/>
          </w:tcPr>
          <w:p w:rsidR="00045DC7" w:rsidRPr="00A34F95" w:rsidRDefault="00A34F95" w:rsidP="00A34F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34F95">
              <w:rPr>
                <w:rFonts w:ascii="Calibri" w:hAnsi="Calibri" w:cs="Calibri"/>
                <w:color w:val="000000"/>
                <w:sz w:val="20"/>
                <w:szCs w:val="20"/>
              </w:rPr>
              <w:t>45.79374016</w:t>
            </w:r>
          </w:p>
        </w:tc>
        <w:tc>
          <w:tcPr>
            <w:tcW w:w="1710" w:type="dxa"/>
            <w:noWrap/>
          </w:tcPr>
          <w:p w:rsidR="00045DC7" w:rsidRPr="00E24D3E" w:rsidRDefault="00A34F95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34F95">
              <w:rPr>
                <w:rFonts w:cstheme="minorHAnsi"/>
                <w:sz w:val="20"/>
                <w:szCs w:val="20"/>
              </w:rPr>
              <w:t>-119.3268452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62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OB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9/11/2004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Malheur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wyhee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3.23043705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7.4994141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37-MN957840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FH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8/2/200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n</w:t>
            </w:r>
            <w:r w:rsidR="00A33994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4.79939546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8.9762937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08, MN957809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JR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8/4/200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n</w:t>
            </w:r>
            <w:r w:rsidR="00A33994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2070" w:type="dxa"/>
            <w:noWrap/>
          </w:tcPr>
          <w:p w:rsidR="00045DC7" w:rsidRPr="00E24D3E" w:rsidRDefault="00630750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Middle Fork John Day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4.88806838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9.1968323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21-MN957823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CE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8/2/2004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ys Harbor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 xml:space="preserve">Chehalis River 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6.98153761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3.4124825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02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CV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8/8/200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rays Harbor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 xml:space="preserve">Chehalis River 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6.98187889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3.4709721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06, MN957807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TC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9/9/2005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Yakima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Toppenish Creek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6.30920706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0.3312899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59-MN957861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SK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9/31/2006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Okanogan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milkameen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8.95341054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9.6487164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46, MN957847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SO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25/200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Washington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Asotin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nake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6.16227086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6.9232958</w:t>
            </w:r>
          </w:p>
        </w:tc>
        <w:tc>
          <w:tcPr>
            <w:tcW w:w="2409" w:type="dxa"/>
          </w:tcPr>
          <w:p w:rsidR="00045DC7" w:rsidRPr="00B44533" w:rsidRDefault="00B44533" w:rsidP="00B44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48-MN957851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PM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8/15/200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hasta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 xml:space="preserve">Pit River 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0.96497028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1.7902827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43, MN95784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KC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6/13/200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lamath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798297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3.316786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26, MN957828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SY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6/2008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cott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63588898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3.0695058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56-MN957858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KF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7/2008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lamath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72297977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3.4370735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29, MN957830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KK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7/2008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lamath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71052298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3.448757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31-MN957833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KT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8/2008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lamath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78809185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3.0513288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36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KL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8/2008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lamath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85577581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2.57177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34, MN95783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SB</w:t>
            </w:r>
          </w:p>
        </w:tc>
        <w:tc>
          <w:tcPr>
            <w:tcW w:w="962" w:type="dxa"/>
            <w:noWrap/>
          </w:tcPr>
          <w:p w:rsidR="00045DC7" w:rsidRPr="00E24D3E" w:rsidRDefault="003568A4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7/9/2008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Californ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iskiyou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hasta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80690236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2.5935359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45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HR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9/5/201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Lander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Humboldt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0.661208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6.746701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10-MN957812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OS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9/7/2017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Nevad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Elko</w:t>
            </w: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. Fork Owyhee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41.67072078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16.3976579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41, MN957842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vAlign w:val="center"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lastRenderedPageBreak/>
              <w:t>GSS</w:t>
            </w:r>
          </w:p>
        </w:tc>
        <w:tc>
          <w:tcPr>
            <w:tcW w:w="962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8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8/15/2018</w:t>
            </w:r>
          </w:p>
        </w:tc>
        <w:tc>
          <w:tcPr>
            <w:tcW w:w="1326" w:type="dxa"/>
            <w:noWrap/>
            <w:vAlign w:val="center"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440" w:type="dxa"/>
            <w:noWrap/>
            <w:vAlign w:val="center"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2070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Salmon River</w:t>
            </w:r>
          </w:p>
        </w:tc>
        <w:tc>
          <w:tcPr>
            <w:tcW w:w="1371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45.90180</w:t>
            </w:r>
          </w:p>
        </w:tc>
        <w:tc>
          <w:tcPr>
            <w:tcW w:w="1710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16.40460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52-MN957855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  <w:vAlign w:val="center"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GCP</w:t>
            </w:r>
          </w:p>
        </w:tc>
        <w:tc>
          <w:tcPr>
            <w:tcW w:w="962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8/15/2018</w:t>
            </w:r>
          </w:p>
        </w:tc>
        <w:tc>
          <w:tcPr>
            <w:tcW w:w="1326" w:type="dxa"/>
            <w:noWrap/>
            <w:vAlign w:val="center"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1440" w:type="dxa"/>
            <w:noWrap/>
            <w:vAlign w:val="center"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Clearwater</w:t>
            </w:r>
          </w:p>
        </w:tc>
        <w:tc>
          <w:tcPr>
            <w:tcW w:w="2070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Clearwater River</w:t>
            </w:r>
          </w:p>
        </w:tc>
        <w:tc>
          <w:tcPr>
            <w:tcW w:w="1371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46.29880</w:t>
            </w:r>
          </w:p>
        </w:tc>
        <w:tc>
          <w:tcPr>
            <w:tcW w:w="1710" w:type="dxa"/>
            <w:noWrap/>
            <w:vAlign w:val="bottom"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16.12800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03-MN957805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OKV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5/21/2016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color w:val="000000"/>
                <w:sz w:val="20"/>
                <w:szCs w:val="20"/>
              </w:rPr>
              <w:t>Vaseux</w:t>
            </w:r>
            <w:proofErr w:type="spellEnd"/>
            <w:r w:rsidRPr="00E24D3E">
              <w:rPr>
                <w:rFonts w:cstheme="minorHAnsi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49.301025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19.531299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68-MN957870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RLC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8/26/2016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Okanagan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49.043821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19.468089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75-MN957878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RFV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8/26/2016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Okanagan River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49.192434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19.550677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73, MN957874</w:t>
            </w:r>
          </w:p>
        </w:tc>
      </w:tr>
      <w:tr w:rsidR="00045DC7" w:rsidRPr="00E24D3E" w:rsidTr="00F72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LKB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9/12/2016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S. Okanagan Lake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49.60754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19.650085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66, MN957867</w:t>
            </w:r>
          </w:p>
        </w:tc>
      </w:tr>
      <w:tr w:rsidR="00045DC7" w:rsidRPr="00E24D3E" w:rsidTr="00F723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  <w:noWrap/>
          </w:tcPr>
          <w:p w:rsidR="00045DC7" w:rsidRPr="00E24D3E" w:rsidRDefault="00045DC7" w:rsidP="00045DC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KKB</w:t>
            </w:r>
          </w:p>
        </w:tc>
        <w:tc>
          <w:tcPr>
            <w:tcW w:w="962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8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8/31/2016</w:t>
            </w:r>
          </w:p>
        </w:tc>
        <w:tc>
          <w:tcPr>
            <w:tcW w:w="1326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144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N. Okanagan Lake</w:t>
            </w:r>
          </w:p>
        </w:tc>
        <w:tc>
          <w:tcPr>
            <w:tcW w:w="1371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50.250238</w:t>
            </w:r>
          </w:p>
        </w:tc>
        <w:tc>
          <w:tcPr>
            <w:tcW w:w="1710" w:type="dxa"/>
            <w:noWrap/>
          </w:tcPr>
          <w:p w:rsidR="00045DC7" w:rsidRPr="00E24D3E" w:rsidRDefault="00045DC7" w:rsidP="00045DC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19.350013</w:t>
            </w:r>
          </w:p>
        </w:tc>
        <w:tc>
          <w:tcPr>
            <w:tcW w:w="2409" w:type="dxa"/>
          </w:tcPr>
          <w:p w:rsidR="00045DC7" w:rsidRPr="00855A5E" w:rsidRDefault="00855A5E" w:rsidP="0085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N957865</w:t>
            </w:r>
          </w:p>
        </w:tc>
      </w:tr>
    </w:tbl>
    <w:p w:rsidR="00B31A8B" w:rsidRPr="00E24D3E" w:rsidRDefault="00B31A8B">
      <w:pPr>
        <w:rPr>
          <w:rFonts w:cstheme="minorHAnsi"/>
          <w:sz w:val="20"/>
          <w:szCs w:val="20"/>
        </w:rPr>
      </w:pPr>
    </w:p>
    <w:p w:rsidR="003B1BF0" w:rsidRPr="00E24D3E" w:rsidRDefault="003B1BF0" w:rsidP="003B1BF0">
      <w:pPr>
        <w:rPr>
          <w:rFonts w:cstheme="minorHAnsi"/>
        </w:rPr>
      </w:pPr>
      <w:r w:rsidRPr="00E24D3E">
        <w:rPr>
          <w:rFonts w:cstheme="minorHAnsi"/>
          <w:b/>
        </w:rPr>
        <w:t xml:space="preserve">Table S2.  </w:t>
      </w:r>
      <w:r w:rsidR="007831DC">
        <w:rPr>
          <w:rFonts w:cstheme="minorHAnsi"/>
        </w:rPr>
        <w:t>S</w:t>
      </w:r>
      <w:r w:rsidRPr="00E24D3E">
        <w:rPr>
          <w:rFonts w:cstheme="minorHAnsi"/>
        </w:rPr>
        <w:t xml:space="preserve">equences </w:t>
      </w:r>
      <w:r w:rsidR="007831DC">
        <w:rPr>
          <w:rFonts w:cstheme="minorHAnsi"/>
        </w:rPr>
        <w:t xml:space="preserve">retrieved from GenBank </w:t>
      </w:r>
      <w:r w:rsidRPr="00E24D3E">
        <w:rPr>
          <w:rFonts w:cstheme="minorHAnsi"/>
        </w:rPr>
        <w:t xml:space="preserve">used to design quantitative PCR assays for the detection </w:t>
      </w:r>
      <w:r w:rsidRPr="00E24D3E">
        <w:rPr>
          <w:rFonts w:cstheme="minorHAnsi"/>
          <w:i/>
        </w:rPr>
        <w:t>of Anodonta nuttalliana</w:t>
      </w:r>
      <w:r w:rsidR="00C301BD" w:rsidRPr="00E24D3E">
        <w:rPr>
          <w:rFonts w:cstheme="minorHAnsi"/>
          <w:i/>
        </w:rPr>
        <w:t>,</w:t>
      </w:r>
      <w:r w:rsidRPr="00E24D3E">
        <w:rPr>
          <w:rFonts w:cstheme="minorHAnsi"/>
          <w:i/>
        </w:rPr>
        <w:t xml:space="preserve"> Anodonta oregonensis</w:t>
      </w:r>
      <w:r w:rsidRPr="00E24D3E">
        <w:rPr>
          <w:rFonts w:cstheme="minorHAnsi"/>
        </w:rPr>
        <w:t xml:space="preserve"> </w:t>
      </w:r>
      <w:r w:rsidR="00C301BD" w:rsidRPr="00E24D3E">
        <w:rPr>
          <w:rFonts w:cstheme="minorHAnsi"/>
        </w:rPr>
        <w:t xml:space="preserve">and </w:t>
      </w:r>
      <w:r w:rsidR="00C301BD" w:rsidRPr="00E24D3E">
        <w:rPr>
          <w:rFonts w:cstheme="minorHAnsi"/>
          <w:i/>
        </w:rPr>
        <w:t>Gonidea Angulata</w:t>
      </w:r>
      <w:r w:rsidR="00C301BD" w:rsidRPr="00E24D3E">
        <w:rPr>
          <w:rFonts w:cstheme="minorHAnsi"/>
        </w:rPr>
        <w:t xml:space="preserve"> </w:t>
      </w:r>
      <w:r w:rsidRPr="00E24D3E">
        <w:rPr>
          <w:rFonts w:cstheme="minorHAnsi"/>
        </w:rPr>
        <w:t>from environmental DNA.</w:t>
      </w:r>
    </w:p>
    <w:tbl>
      <w:tblPr>
        <w:tblStyle w:val="PlainTable1"/>
        <w:tblW w:w="8100" w:type="dxa"/>
        <w:tblLook w:val="04A0" w:firstRow="1" w:lastRow="0" w:firstColumn="1" w:lastColumn="0" w:noHBand="0" w:noVBand="1"/>
      </w:tblPr>
      <w:tblGrid>
        <w:gridCol w:w="2335"/>
        <w:gridCol w:w="5765"/>
      </w:tblGrid>
      <w:tr w:rsidR="003B1BF0" w:rsidRPr="00E24D3E" w:rsidTr="00B80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2"/>
            <w:tcBorders>
              <w:top w:val="single" w:sz="12" w:space="0" w:color="auto"/>
              <w:bottom w:val="single" w:sz="4" w:space="0" w:color="BFBFBF" w:themeColor="background1" w:themeShade="BF"/>
            </w:tcBorders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nodonta nuttalliana</w:t>
            </w:r>
          </w:p>
          <w:p w:rsidR="003B1BF0" w:rsidRPr="00E24D3E" w:rsidRDefault="003B1BF0" w:rsidP="003B1BF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B1BF0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12" w:space="0" w:color="auto"/>
            </w:tcBorders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5765" w:type="dxa"/>
            <w:tcBorders>
              <w:bottom w:val="single" w:sz="12" w:space="0" w:color="auto"/>
            </w:tcBorders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</w:tr>
      <w:tr w:rsidR="003B1BF0" w:rsidRPr="00E24D3E" w:rsidTr="00B80E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2" w:space="0" w:color="auto"/>
            </w:tcBorders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7.1</w:t>
            </w:r>
          </w:p>
        </w:tc>
        <w:tc>
          <w:tcPr>
            <w:tcW w:w="5765" w:type="dxa"/>
            <w:tcBorders>
              <w:top w:val="single" w:sz="12" w:space="0" w:color="auto"/>
            </w:tcBorders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alama W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5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alama W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9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alama W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8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alama W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6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Kalama W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X822634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nk</w:t>
            </w:r>
            <w:r w:rsidR="00F455EF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own</w:t>
            </w: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USA)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U327355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aplotype attributed to samples </w:t>
            </w:r>
            <w:proofErr w:type="gram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om  various</w:t>
            </w:r>
            <w:proofErr w:type="gram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locations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64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lack River, AZ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65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Arroyo de la Concha, Mexico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66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Rio Tres Rios, Mexico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67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 xml:space="preserve">Rio La </w:t>
            </w:r>
            <w:proofErr w:type="spellStart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Palotada</w:t>
            </w:r>
            <w:proofErr w:type="spellEnd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, Mexico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68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 xml:space="preserve">Rio La </w:t>
            </w:r>
            <w:proofErr w:type="spellStart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Palotada</w:t>
            </w:r>
            <w:proofErr w:type="spellEnd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, Mexico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69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lack River, AZ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0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 xml:space="preserve">Rio La </w:t>
            </w:r>
            <w:proofErr w:type="spellStart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Palotada</w:t>
            </w:r>
            <w:proofErr w:type="spellEnd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, Mexico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1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Rio Santa Maria, Mexico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2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Rio Tres Rios, Mexico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3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Rio Tres Rios, Mexico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5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Arroyo de la Concha, Mexico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KF672876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 xml:space="preserve">Rio La </w:t>
            </w:r>
            <w:proofErr w:type="spellStart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Palotada</w:t>
            </w:r>
            <w:proofErr w:type="spellEnd"/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, Mexico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7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lack River, AZ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8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Black River, AZ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79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Rio Tres Rios, Mexico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82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Owens River, C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91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Owens River, C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92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Owens River, C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F672893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Arial Unicode MS" w:cstheme="minorHAnsi"/>
                <w:color w:val="000000"/>
                <w:sz w:val="20"/>
                <w:szCs w:val="20"/>
              </w:rPr>
              <w:t>Owens River, C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U327356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plotype attributed to samples from various locations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2"/>
            <w:shd w:val="clear" w:color="auto" w:fill="FFFFFF" w:themeFill="background1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:rsidR="003B1BF0" w:rsidRPr="00E24D3E" w:rsidRDefault="003B1BF0" w:rsidP="003B1BF0">
            <w:pPr>
              <w:shd w:val="clear" w:color="auto" w:fill="FFFFFF" w:themeFill="background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nodonta oregonensis</w:t>
            </w:r>
          </w:p>
          <w:p w:rsidR="003B1BF0" w:rsidRPr="00E24D3E" w:rsidRDefault="003B1BF0" w:rsidP="003B1BF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59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zette</w:t>
            </w:r>
            <w:proofErr w:type="spell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0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and point W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1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Pleasure Point W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2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ke Sammamish W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3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eward Park WA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64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eward Park W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U327354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plotype attributed to samples from various locations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U327353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plotype attributed to samples from various locations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U327352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plotype attributed to samples from various locations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U327350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plotype attributed to samples from various locations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U327351.1</w:t>
            </w:r>
          </w:p>
        </w:tc>
        <w:tc>
          <w:tcPr>
            <w:tcW w:w="5765" w:type="dxa"/>
            <w:noWrap/>
            <w:hideMark/>
          </w:tcPr>
          <w:p w:rsidR="003B1BF0" w:rsidRPr="00E24D3E" w:rsidRDefault="003B1BF0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Haplotype attributed to samples from various locations</w:t>
            </w:r>
          </w:p>
        </w:tc>
      </w:tr>
      <w:tr w:rsidR="003B1BF0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2"/>
            <w:noWrap/>
          </w:tcPr>
          <w:p w:rsidR="003B1BF0" w:rsidRPr="00E24D3E" w:rsidRDefault="003B1BF0" w:rsidP="003B1BF0">
            <w:pP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</w:p>
          <w:p w:rsidR="003B1BF0" w:rsidRPr="00E24D3E" w:rsidRDefault="003B1BF0" w:rsidP="003B1BF0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onidea Angulata</w:t>
            </w:r>
          </w:p>
        </w:tc>
      </w:tr>
      <w:tr w:rsidR="003B1BF0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3B1BF0" w:rsidRPr="00E24D3E" w:rsidRDefault="0032303B" w:rsidP="003B1BF0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73.1</w:t>
            </w:r>
          </w:p>
        </w:tc>
        <w:tc>
          <w:tcPr>
            <w:tcW w:w="5765" w:type="dxa"/>
            <w:noWrap/>
          </w:tcPr>
          <w:p w:rsidR="003B1BF0" w:rsidRPr="00E24D3E" w:rsidRDefault="0032303B" w:rsidP="003B1B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reeley Bar </w:t>
            </w:r>
            <w:r w:rsidR="00EE2E0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</w:tr>
      <w:tr w:rsidR="00F455EF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F455EF" w:rsidRPr="00E24D3E" w:rsidRDefault="00F455EF" w:rsidP="00F455E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72.1</w:t>
            </w:r>
          </w:p>
        </w:tc>
        <w:tc>
          <w:tcPr>
            <w:tcW w:w="5765" w:type="dxa"/>
            <w:noWrap/>
          </w:tcPr>
          <w:p w:rsidR="00F455EF" w:rsidRPr="00E24D3E" w:rsidRDefault="00F455EF" w:rsidP="00F4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reeley Bar </w:t>
            </w:r>
            <w:r w:rsidR="00EE2E0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</w:tr>
      <w:tr w:rsidR="00F455EF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F455EF" w:rsidRPr="00E24D3E" w:rsidRDefault="00F455EF" w:rsidP="00F455E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272371.1</w:t>
            </w:r>
          </w:p>
        </w:tc>
        <w:tc>
          <w:tcPr>
            <w:tcW w:w="5765" w:type="dxa"/>
            <w:noWrap/>
          </w:tcPr>
          <w:p w:rsidR="00F455EF" w:rsidRPr="00E24D3E" w:rsidRDefault="00F455EF" w:rsidP="00F4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reeley Bar </w:t>
            </w:r>
            <w:r w:rsidR="00EE2E07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</w:tr>
      <w:tr w:rsidR="00F455EF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F455EF" w:rsidRPr="00E24D3E" w:rsidRDefault="00F455EF" w:rsidP="00F455E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AF231755.1</w:t>
            </w:r>
          </w:p>
        </w:tc>
        <w:tc>
          <w:tcPr>
            <w:tcW w:w="5765" w:type="dxa"/>
            <w:noWrap/>
          </w:tcPr>
          <w:p w:rsidR="00F455EF" w:rsidRPr="00E24D3E" w:rsidRDefault="00F455EF" w:rsidP="00F4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F455EF" w:rsidRPr="00E24D3E" w:rsidTr="003B1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F455EF" w:rsidRPr="00E24D3E" w:rsidRDefault="00F455EF" w:rsidP="00F455E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KP795030.1</w:t>
            </w:r>
          </w:p>
        </w:tc>
        <w:tc>
          <w:tcPr>
            <w:tcW w:w="5765" w:type="dxa"/>
            <w:noWrap/>
          </w:tcPr>
          <w:p w:rsidR="00F455EF" w:rsidRPr="00E24D3E" w:rsidRDefault="00F455EF" w:rsidP="00F4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F455EF" w:rsidRPr="00E24D3E" w:rsidTr="003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F455EF" w:rsidRPr="00E24D3E" w:rsidRDefault="00F455EF" w:rsidP="00F455EF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Q191412.1</w:t>
            </w:r>
          </w:p>
        </w:tc>
        <w:tc>
          <w:tcPr>
            <w:tcW w:w="5765" w:type="dxa"/>
            <w:noWrap/>
          </w:tcPr>
          <w:p w:rsidR="00F455EF" w:rsidRPr="00E24D3E" w:rsidRDefault="00F455EF" w:rsidP="00F4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</w:tr>
    </w:tbl>
    <w:p w:rsidR="003B1BF0" w:rsidRPr="00E24D3E" w:rsidRDefault="003B1BF0" w:rsidP="003B1BF0">
      <w:pPr>
        <w:rPr>
          <w:rFonts w:cstheme="minorHAnsi"/>
          <w:sz w:val="20"/>
          <w:szCs w:val="20"/>
        </w:rPr>
      </w:pPr>
    </w:p>
    <w:p w:rsidR="00E24D3E" w:rsidRDefault="00E24D3E" w:rsidP="00C301BD">
      <w:pPr>
        <w:rPr>
          <w:rFonts w:cstheme="minorHAnsi"/>
          <w:b/>
        </w:rPr>
      </w:pPr>
    </w:p>
    <w:p w:rsidR="00E24D3E" w:rsidRDefault="00E24D3E" w:rsidP="00C301BD">
      <w:pPr>
        <w:rPr>
          <w:rFonts w:cstheme="minorHAnsi"/>
          <w:b/>
        </w:rPr>
      </w:pPr>
    </w:p>
    <w:p w:rsidR="00C301BD" w:rsidRPr="00E24D3E" w:rsidRDefault="0061050E" w:rsidP="00C301BD">
      <w:pPr>
        <w:rPr>
          <w:rFonts w:cstheme="minorHAnsi"/>
        </w:rPr>
      </w:pPr>
      <w:r w:rsidRPr="00E24D3E">
        <w:rPr>
          <w:rFonts w:cstheme="minorHAnsi"/>
          <w:b/>
        </w:rPr>
        <w:lastRenderedPageBreak/>
        <w:t xml:space="preserve">Table S3. </w:t>
      </w:r>
      <w:r w:rsidR="00C301BD" w:rsidRPr="00E24D3E">
        <w:rPr>
          <w:rFonts w:cstheme="minorHAnsi"/>
        </w:rPr>
        <w:t>Gen</w:t>
      </w:r>
      <w:r w:rsidR="00996776" w:rsidRPr="00E24D3E">
        <w:rPr>
          <w:rFonts w:cstheme="minorHAnsi"/>
        </w:rPr>
        <w:t>B</w:t>
      </w:r>
      <w:r w:rsidR="00C301BD" w:rsidRPr="00E24D3E">
        <w:rPr>
          <w:rFonts w:cstheme="minorHAnsi"/>
        </w:rPr>
        <w:t xml:space="preserve">ank </w:t>
      </w:r>
      <w:r w:rsidR="007831DC">
        <w:rPr>
          <w:rFonts w:cstheme="minorHAnsi"/>
        </w:rPr>
        <w:t xml:space="preserve">derived </w:t>
      </w:r>
      <w:r w:rsidR="00C301BD" w:rsidRPr="00E24D3E">
        <w:rPr>
          <w:rFonts w:cstheme="minorHAnsi"/>
        </w:rPr>
        <w:t xml:space="preserve">sequences from non-target species used to design quantitative PCR assays for the detection of </w:t>
      </w:r>
      <w:r w:rsidR="00C301BD" w:rsidRPr="00E24D3E">
        <w:rPr>
          <w:rFonts w:cstheme="minorHAnsi"/>
          <w:i/>
        </w:rPr>
        <w:t>Anodonta nuttalliana, Anodonta oregonensis</w:t>
      </w:r>
      <w:r w:rsidR="00C301BD" w:rsidRPr="00E24D3E">
        <w:rPr>
          <w:rFonts w:cstheme="minorHAnsi"/>
        </w:rPr>
        <w:t xml:space="preserve"> and </w:t>
      </w:r>
      <w:r w:rsidR="00C301BD" w:rsidRPr="00E24D3E">
        <w:rPr>
          <w:rFonts w:cstheme="minorHAnsi"/>
          <w:i/>
        </w:rPr>
        <w:t xml:space="preserve">Gonidea </w:t>
      </w:r>
      <w:r w:rsidR="00CC1B7F" w:rsidRPr="00E24D3E">
        <w:rPr>
          <w:rFonts w:cstheme="minorHAnsi"/>
          <w:i/>
        </w:rPr>
        <w:t>a</w:t>
      </w:r>
      <w:r w:rsidR="00C301BD" w:rsidRPr="00E24D3E">
        <w:rPr>
          <w:rFonts w:cstheme="minorHAnsi"/>
          <w:i/>
        </w:rPr>
        <w:t>ngulata</w:t>
      </w:r>
      <w:r w:rsidR="00C301BD" w:rsidRPr="00E24D3E">
        <w:rPr>
          <w:rFonts w:cstheme="minorHAnsi"/>
        </w:rPr>
        <w:t xml:space="preserve"> from environmental DNA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796"/>
        <w:gridCol w:w="4797"/>
      </w:tblGrid>
      <w:tr w:rsidR="00C301BD" w:rsidRPr="00E24D3E" w:rsidTr="00B80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top w:val="single" w:sz="12" w:space="0" w:color="auto"/>
              <w:bottom w:val="single" w:sz="12" w:space="0" w:color="auto"/>
            </w:tcBorders>
          </w:tcPr>
          <w:p w:rsidR="00C301BD" w:rsidRPr="00E24D3E" w:rsidRDefault="00C301BD" w:rsidP="00C301BD">
            <w:pPr>
              <w:rPr>
                <w:rFonts w:cstheme="minorHAnsi"/>
                <w:b w:val="0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4797" w:type="dxa"/>
            <w:tcBorders>
              <w:top w:val="single" w:sz="12" w:space="0" w:color="auto"/>
              <w:bottom w:val="single" w:sz="12" w:space="0" w:color="auto"/>
            </w:tcBorders>
          </w:tcPr>
          <w:p w:rsidR="00C301BD" w:rsidRPr="00E24D3E" w:rsidRDefault="00C301BD" w:rsidP="00C301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GenBank Accession #</w:t>
            </w:r>
          </w:p>
        </w:tc>
      </w:tr>
      <w:tr w:rsidR="0094610A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  <w:tcBorders>
              <w:top w:val="single" w:sz="12" w:space="0" w:color="auto"/>
            </w:tcBorders>
          </w:tcPr>
          <w:p w:rsidR="0094610A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Anodont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beringiana</w:t>
            </w:r>
            <w:proofErr w:type="spellEnd"/>
          </w:p>
        </w:tc>
        <w:tc>
          <w:tcPr>
            <w:tcW w:w="4797" w:type="dxa"/>
            <w:tcBorders>
              <w:top w:val="single" w:sz="12" w:space="0" w:color="auto"/>
            </w:tcBorders>
          </w:tcPr>
          <w:p w:rsidR="0094610A" w:rsidRPr="00E24D3E" w:rsidRDefault="0094610A" w:rsidP="00946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DQ272370.1</w:t>
            </w:r>
          </w:p>
        </w:tc>
      </w:tr>
      <w:tr w:rsidR="0094610A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94610A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Anodont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beringiana</w:t>
            </w:r>
            <w:proofErr w:type="spellEnd"/>
          </w:p>
        </w:tc>
        <w:tc>
          <w:tcPr>
            <w:tcW w:w="4797" w:type="dxa"/>
          </w:tcPr>
          <w:p w:rsidR="0094610A" w:rsidRPr="00E24D3E" w:rsidRDefault="0094610A" w:rsidP="00C3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EU327357.1</w:t>
            </w:r>
          </w:p>
        </w:tc>
      </w:tr>
      <w:tr w:rsidR="00C301BD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C301BD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Corbicula</w:t>
            </w:r>
            <w:r w:rsidR="0094610A"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luminea</w:t>
            </w:r>
            <w:proofErr w:type="spellEnd"/>
          </w:p>
        </w:tc>
        <w:tc>
          <w:tcPr>
            <w:tcW w:w="4797" w:type="dxa"/>
          </w:tcPr>
          <w:p w:rsidR="00C301BD" w:rsidRPr="00E24D3E" w:rsidRDefault="00C301BD" w:rsidP="00C3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T893358.1</w:t>
            </w:r>
          </w:p>
        </w:tc>
      </w:tr>
      <w:tr w:rsidR="00C301BD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Corbicul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luminea</w:t>
            </w:r>
            <w:proofErr w:type="spellEnd"/>
          </w:p>
        </w:tc>
        <w:tc>
          <w:tcPr>
            <w:tcW w:w="4797" w:type="dxa"/>
          </w:tcPr>
          <w:p w:rsidR="00C301BD" w:rsidRPr="00E24D3E" w:rsidRDefault="00C301BD" w:rsidP="00C3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T893360.1</w:t>
            </w:r>
          </w:p>
        </w:tc>
      </w:tr>
      <w:tr w:rsidR="00C301BD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Corbicul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luminea</w:t>
            </w:r>
            <w:proofErr w:type="spellEnd"/>
          </w:p>
        </w:tc>
        <w:tc>
          <w:tcPr>
            <w:tcW w:w="4797" w:type="dxa"/>
          </w:tcPr>
          <w:p w:rsidR="00C301BD" w:rsidRPr="00E24D3E" w:rsidRDefault="00C301BD" w:rsidP="00C3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DQ264393.1</w:t>
            </w:r>
          </w:p>
        </w:tc>
      </w:tr>
      <w:tr w:rsidR="00C301BD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Corbicul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luminea</w:t>
            </w:r>
            <w:proofErr w:type="spellEnd"/>
          </w:p>
        </w:tc>
        <w:tc>
          <w:tcPr>
            <w:tcW w:w="4797" w:type="dxa"/>
          </w:tcPr>
          <w:p w:rsidR="00C301BD" w:rsidRPr="00E24D3E" w:rsidRDefault="00C301BD" w:rsidP="00C3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T893330.1</w:t>
            </w:r>
          </w:p>
        </w:tc>
      </w:tr>
      <w:tr w:rsidR="00C301BD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Corbicul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luminea</w:t>
            </w:r>
            <w:proofErr w:type="spellEnd"/>
          </w:p>
        </w:tc>
        <w:tc>
          <w:tcPr>
            <w:tcW w:w="4797" w:type="dxa"/>
          </w:tcPr>
          <w:p w:rsidR="00C301BD" w:rsidRPr="00E24D3E" w:rsidRDefault="00C301BD" w:rsidP="00C3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T893331.1</w:t>
            </w:r>
          </w:p>
        </w:tc>
      </w:tr>
      <w:tr w:rsidR="00C301BD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Corbicul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luminea</w:t>
            </w:r>
            <w:proofErr w:type="spellEnd"/>
          </w:p>
        </w:tc>
        <w:tc>
          <w:tcPr>
            <w:tcW w:w="4797" w:type="dxa"/>
          </w:tcPr>
          <w:p w:rsidR="00C301BD" w:rsidRPr="00E24D3E" w:rsidRDefault="00C301BD" w:rsidP="00C3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T893333.1</w:t>
            </w:r>
          </w:p>
        </w:tc>
      </w:tr>
      <w:tr w:rsidR="00C301BD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Corbicula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luminea</w:t>
            </w:r>
            <w:proofErr w:type="spellEnd"/>
          </w:p>
        </w:tc>
        <w:tc>
          <w:tcPr>
            <w:tcW w:w="4797" w:type="dxa"/>
          </w:tcPr>
          <w:p w:rsidR="00C301BD" w:rsidRPr="00E24D3E" w:rsidRDefault="00C301BD" w:rsidP="00C3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T893354.1</w:t>
            </w:r>
          </w:p>
        </w:tc>
      </w:tr>
      <w:tr w:rsidR="00C301BD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4797" w:type="dxa"/>
          </w:tcPr>
          <w:p w:rsidR="00C301BD" w:rsidRPr="00E24D3E" w:rsidRDefault="0094610A" w:rsidP="00C3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JQ435817.1</w:t>
            </w:r>
          </w:p>
        </w:tc>
      </w:tr>
      <w:tr w:rsidR="00C301BD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4797" w:type="dxa"/>
          </w:tcPr>
          <w:p w:rsidR="00C301BD" w:rsidRPr="00E24D3E" w:rsidRDefault="0094610A" w:rsidP="00C3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DQ840124.1</w:t>
            </w:r>
          </w:p>
        </w:tc>
      </w:tr>
      <w:tr w:rsidR="00C301BD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4797" w:type="dxa"/>
          </w:tcPr>
          <w:p w:rsidR="00C301BD" w:rsidRPr="00E24D3E" w:rsidRDefault="0094610A" w:rsidP="00C3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U47653.1</w:t>
            </w:r>
          </w:p>
        </w:tc>
      </w:tr>
      <w:tr w:rsidR="00C301BD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4797" w:type="dxa"/>
          </w:tcPr>
          <w:p w:rsidR="00C301BD" w:rsidRPr="00E24D3E" w:rsidRDefault="0094610A" w:rsidP="00C3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AF120663.1</w:t>
            </w:r>
          </w:p>
        </w:tc>
      </w:tr>
      <w:tr w:rsidR="00C301BD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C301BD" w:rsidRPr="00E24D3E" w:rsidRDefault="0094610A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4797" w:type="dxa"/>
          </w:tcPr>
          <w:p w:rsidR="00C301BD" w:rsidRPr="00E24D3E" w:rsidRDefault="0094610A" w:rsidP="00C30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EU484456.1</w:t>
            </w:r>
          </w:p>
        </w:tc>
      </w:tr>
      <w:tr w:rsidR="0094610A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94610A" w:rsidRPr="00E24D3E" w:rsidRDefault="00D006A0" w:rsidP="00C301BD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>bugensis</w:t>
            </w:r>
            <w:proofErr w:type="spellEnd"/>
          </w:p>
        </w:tc>
        <w:tc>
          <w:tcPr>
            <w:tcW w:w="4797" w:type="dxa"/>
          </w:tcPr>
          <w:p w:rsidR="0094610A" w:rsidRPr="00E24D3E" w:rsidRDefault="00A032BA" w:rsidP="00C30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U47651.1</w:t>
            </w:r>
          </w:p>
        </w:tc>
      </w:tr>
      <w:tr w:rsidR="00A032BA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>bugensis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EU484436.1</w:t>
            </w:r>
          </w:p>
        </w:tc>
      </w:tr>
      <w:tr w:rsidR="00A032BA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>Dreissena</w:t>
            </w:r>
            <w:proofErr w:type="spellEnd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Style w:val="st"/>
                <w:rFonts w:cstheme="minorHAnsi"/>
                <w:b w:val="0"/>
                <w:i/>
                <w:sz w:val="20"/>
                <w:szCs w:val="20"/>
              </w:rPr>
              <w:t>bugensis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DQ840132.1</w:t>
            </w:r>
          </w:p>
        </w:tc>
      </w:tr>
      <w:tr w:rsidR="00A032BA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errissi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F737915.1</w:t>
            </w:r>
          </w:p>
        </w:tc>
      </w:tr>
      <w:tr w:rsidR="00A032BA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errissi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F737914.1</w:t>
            </w:r>
          </w:p>
        </w:tc>
      </w:tr>
      <w:tr w:rsidR="00A032BA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Ferrissia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rivularis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F737913.1</w:t>
            </w:r>
          </w:p>
        </w:tc>
      </w:tr>
      <w:tr w:rsidR="00A032BA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Lampsilis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siliquoidea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C408781.1</w:t>
            </w:r>
          </w:p>
        </w:tc>
      </w:tr>
      <w:tr w:rsidR="00A032BA" w:rsidRPr="00E24D3E" w:rsidTr="00B80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Lampsilis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siliquoidea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C408744.1</w:t>
            </w:r>
          </w:p>
        </w:tc>
      </w:tr>
      <w:tr w:rsidR="00A032BA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6" w:type="dxa"/>
          </w:tcPr>
          <w:p w:rsidR="00A032BA" w:rsidRPr="00E24D3E" w:rsidRDefault="00A032BA" w:rsidP="00A032BA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Lampsilis</w:t>
            </w:r>
            <w:proofErr w:type="spellEnd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cstheme="minorHAnsi"/>
                <w:b w:val="0"/>
                <w:i/>
                <w:sz w:val="20"/>
                <w:szCs w:val="20"/>
              </w:rPr>
              <w:t>siliquoidea</w:t>
            </w:r>
            <w:proofErr w:type="spellEnd"/>
          </w:p>
        </w:tc>
        <w:tc>
          <w:tcPr>
            <w:tcW w:w="4797" w:type="dxa"/>
          </w:tcPr>
          <w:p w:rsidR="00A032BA" w:rsidRPr="00E24D3E" w:rsidRDefault="00A032BA" w:rsidP="00A03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KC408772.1</w:t>
            </w:r>
          </w:p>
        </w:tc>
      </w:tr>
    </w:tbl>
    <w:p w:rsidR="00C301BD" w:rsidRPr="00E24D3E" w:rsidRDefault="00C301BD" w:rsidP="00C301BD">
      <w:pPr>
        <w:rPr>
          <w:rFonts w:cstheme="minorHAnsi"/>
          <w:sz w:val="20"/>
          <w:szCs w:val="20"/>
        </w:rPr>
      </w:pPr>
    </w:p>
    <w:p w:rsidR="006C2273" w:rsidRPr="00E24D3E" w:rsidRDefault="006C2273" w:rsidP="00C301BD">
      <w:pPr>
        <w:rPr>
          <w:rFonts w:cstheme="minorHAnsi"/>
          <w:sz w:val="20"/>
          <w:szCs w:val="20"/>
        </w:rPr>
      </w:pPr>
    </w:p>
    <w:p w:rsidR="0061050E" w:rsidRPr="00E24D3E" w:rsidRDefault="006C2273" w:rsidP="003B1BF0">
      <w:pPr>
        <w:rPr>
          <w:rFonts w:cstheme="minorHAnsi"/>
        </w:rPr>
      </w:pPr>
      <w:r w:rsidRPr="00E24D3E">
        <w:rPr>
          <w:rFonts w:cstheme="minorHAnsi"/>
          <w:b/>
        </w:rPr>
        <w:t xml:space="preserve">Table S4. </w:t>
      </w:r>
      <w:r w:rsidRPr="00E24D3E">
        <w:rPr>
          <w:rFonts w:cstheme="minorHAnsi"/>
        </w:rPr>
        <w:t xml:space="preserve">Locations of eDNA samples collected for detection of </w:t>
      </w:r>
      <w:r w:rsidRPr="00E24D3E">
        <w:rPr>
          <w:rFonts w:cstheme="minorHAnsi"/>
          <w:i/>
        </w:rPr>
        <w:t>A</w:t>
      </w:r>
      <w:r w:rsidR="00897CA8" w:rsidRPr="00E24D3E">
        <w:rPr>
          <w:rFonts w:cstheme="minorHAnsi"/>
          <w:i/>
        </w:rPr>
        <w:t>.</w:t>
      </w:r>
      <w:r w:rsidRPr="00E24D3E">
        <w:rPr>
          <w:rFonts w:cstheme="minorHAnsi"/>
          <w:i/>
        </w:rPr>
        <w:t xml:space="preserve"> nuttalliana</w:t>
      </w:r>
      <w:r w:rsidRPr="00E24D3E">
        <w:rPr>
          <w:rFonts w:cstheme="minorHAnsi"/>
        </w:rPr>
        <w:t xml:space="preserve"> and </w:t>
      </w:r>
      <w:r w:rsidRPr="00E24D3E">
        <w:rPr>
          <w:rFonts w:cstheme="minorHAnsi"/>
          <w:i/>
        </w:rPr>
        <w:t>A</w:t>
      </w:r>
      <w:r w:rsidR="00897CA8" w:rsidRPr="00E24D3E">
        <w:rPr>
          <w:rFonts w:cstheme="minorHAnsi"/>
          <w:i/>
        </w:rPr>
        <w:t>.</w:t>
      </w:r>
      <w:r w:rsidRPr="00E24D3E">
        <w:rPr>
          <w:rFonts w:cstheme="minorHAnsi"/>
          <w:i/>
        </w:rPr>
        <w:t xml:space="preserve"> </w:t>
      </w:r>
      <w:r w:rsidR="00B03027">
        <w:rPr>
          <w:rFonts w:cstheme="minorHAnsi"/>
          <w:i/>
        </w:rPr>
        <w:t>o</w:t>
      </w:r>
      <w:r w:rsidRPr="00E24D3E">
        <w:rPr>
          <w:rFonts w:cstheme="minorHAnsi"/>
          <w:i/>
        </w:rPr>
        <w:t>regonensis</w:t>
      </w:r>
      <w:r w:rsidRPr="00E24D3E">
        <w:rPr>
          <w:rFonts w:cstheme="minorHAnsi"/>
        </w:rPr>
        <w:t xml:space="preserve">. </w:t>
      </w:r>
      <w:r w:rsidR="00B62A91" w:rsidRPr="00E24D3E">
        <w:rPr>
          <w:rFonts w:cstheme="minorHAnsi"/>
        </w:rPr>
        <w:t xml:space="preserve">All samples were run in qPCR with a multiplex eDNA assay </w:t>
      </w:r>
      <w:r w:rsidR="00897CA8" w:rsidRPr="00E24D3E">
        <w:rPr>
          <w:rFonts w:cstheme="minorHAnsi"/>
        </w:rPr>
        <w:t xml:space="preserve">designed for detecting and discerning both </w:t>
      </w:r>
      <w:r w:rsidR="00897CA8" w:rsidRPr="00E24D3E">
        <w:rPr>
          <w:rFonts w:cstheme="minorHAnsi"/>
          <w:i/>
        </w:rPr>
        <w:t>Anodonta</w:t>
      </w:r>
      <w:r w:rsidR="00897CA8" w:rsidRPr="00E24D3E">
        <w:rPr>
          <w:rFonts w:cstheme="minorHAnsi"/>
        </w:rPr>
        <w:t xml:space="preserve"> species. </w:t>
      </w:r>
    </w:p>
    <w:tbl>
      <w:tblPr>
        <w:tblStyle w:val="PlainTable1"/>
        <w:tblW w:w="12955" w:type="dxa"/>
        <w:tblLook w:val="04A0" w:firstRow="1" w:lastRow="0" w:firstColumn="1" w:lastColumn="0" w:noHBand="0" w:noVBand="1"/>
      </w:tblPr>
      <w:tblGrid>
        <w:gridCol w:w="3480"/>
        <w:gridCol w:w="745"/>
        <w:gridCol w:w="1515"/>
        <w:gridCol w:w="1340"/>
        <w:gridCol w:w="1195"/>
        <w:gridCol w:w="1530"/>
        <w:gridCol w:w="1620"/>
        <w:gridCol w:w="1530"/>
      </w:tblGrid>
      <w:tr w:rsidR="006C2273" w:rsidRPr="00E24D3E" w:rsidTr="00B80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River/Stream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. nuttalliana eDNA detected (Y/N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. oregonensis eDNA detected (Y/N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C2273" w:rsidRPr="00E24D3E" w:rsidRDefault="006C2273" w:rsidP="006C2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ive Anodonta encountered (Y/N)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oneyard Creek</w:t>
            </w:r>
          </w:p>
        </w:tc>
        <w:tc>
          <w:tcPr>
            <w:tcW w:w="745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6535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0266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4/2017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oneyard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666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29875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4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oneyard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7069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29854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4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bookmarkStart w:id="0" w:name="_GoBack"/>
        <w:bookmarkEnd w:id="0"/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oneyard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7216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2971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3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Boneyard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7846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28244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3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</w:t>
            </w:r>
            <w:r w:rsidR="0022349C"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F 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lack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1136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066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0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</w:t>
            </w:r>
            <w:r w:rsidR="0022349C"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Black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5323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1569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</w:t>
            </w:r>
            <w:r w:rsidR="0022349C"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Black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535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1543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7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E</w:t>
            </w:r>
            <w:r w:rsidR="0022349C"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Black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8540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1624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ecker Lake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4.15181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0879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Little Colorado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4.16243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0223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 EF Black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91036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4713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4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 EF Black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91174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4424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4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 EF Black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3.9117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09.3450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4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 Eel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93682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34582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 Eel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96727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3383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 Eel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13487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3556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7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NF Eel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13769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3558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7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Duzen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53710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4.1473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1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D0D0D"/>
                <w:sz w:val="20"/>
                <w:szCs w:val="20"/>
              </w:rPr>
              <w:t>Mokelumne R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CA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CC1B7F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38.32809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5B0041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0.67710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7/10/2018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Boise River  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3.5994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1871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1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oise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3.78153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97256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30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alheur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3.97781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7.23846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30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Snake River 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64179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5777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Snake River 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65304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5658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Snake River 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65379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56304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nake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2.65379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56304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Snake River 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3.87612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9846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30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Owyhee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67072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39766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7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runeau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1220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67523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runeau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52487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46136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umboldt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6121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7467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aggie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89337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1761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Humboldt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3479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7365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Humboldt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9139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8343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ystal Springs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630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427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/26/2018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ystal Springs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725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422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/26/2018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ystal Springs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725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421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2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ystal Springs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7502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417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/26/2018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ystal Springs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7502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4173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3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ystal Springs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8204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3709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3/2017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rystal Springs Creek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8204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371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/26/2018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1510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0857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2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1757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94579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2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1832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22548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2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2060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9744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2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3576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9.29130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2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4844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74613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2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45391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67779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2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F 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64156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63872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1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F 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66855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7114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1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F 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71736</w:t>
            </w:r>
          </w:p>
        </w:tc>
        <w:tc>
          <w:tcPr>
            <w:tcW w:w="1340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82212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1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olumbia Slough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7234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58533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alapooia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61814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13049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5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akenzie R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09087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02182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5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</w:t>
            </w:r>
            <w:r w:rsidR="0022349C"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F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illiamette</w:t>
            </w:r>
            <w:proofErr w:type="spellEnd"/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02642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9652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5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swego Creek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41061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6199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ualatin R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0015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9100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illamette R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65100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76298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hitiker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slough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7454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0921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D0D0D"/>
                <w:sz w:val="20"/>
                <w:szCs w:val="20"/>
              </w:rPr>
              <w:t>MF John Day River</w:t>
            </w:r>
          </w:p>
        </w:tc>
        <w:tc>
          <w:tcPr>
            <w:tcW w:w="745" w:type="dxa"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OR</w:t>
            </w:r>
          </w:p>
        </w:tc>
        <w:tc>
          <w:tcPr>
            <w:tcW w:w="151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44.75984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86547</w:t>
            </w:r>
          </w:p>
        </w:tc>
        <w:tc>
          <w:tcPr>
            <w:tcW w:w="1195" w:type="dxa"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6/24/2016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D0D0D"/>
                <w:sz w:val="20"/>
                <w:szCs w:val="20"/>
              </w:rPr>
              <w:t xml:space="preserve">Wildhorse Creek 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OR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45.72721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-118.65365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6/23/2016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aft R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6720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66016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8/2017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alt Creek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66362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2.24319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1/22/2016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Lewis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87209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72222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Scatter Creek 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82856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00887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Chehalis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83060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25783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Fort </w:t>
            </w: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oerst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72374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7875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kookumchuck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72124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7728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6C2273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noWrap/>
            <w:hideMark/>
          </w:tcPr>
          <w:p w:rsidR="006C2273" w:rsidRPr="00E24D3E" w:rsidRDefault="006C2273" w:rsidP="006C2273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alla-Walla River</w:t>
            </w:r>
          </w:p>
        </w:tc>
        <w:tc>
          <w:tcPr>
            <w:tcW w:w="745" w:type="dxa"/>
            <w:noWrap/>
            <w:hideMark/>
          </w:tcPr>
          <w:p w:rsidR="006C2273" w:rsidRPr="00E24D3E" w:rsidRDefault="006C2273" w:rsidP="006C2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51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06301</w:t>
            </w:r>
          </w:p>
        </w:tc>
        <w:tc>
          <w:tcPr>
            <w:tcW w:w="1340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90302</w:t>
            </w:r>
          </w:p>
        </w:tc>
        <w:tc>
          <w:tcPr>
            <w:tcW w:w="1195" w:type="dxa"/>
            <w:noWrap/>
            <w:hideMark/>
          </w:tcPr>
          <w:p w:rsidR="006C2273" w:rsidRPr="00E24D3E" w:rsidRDefault="006C2273" w:rsidP="006C22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3/2016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6C2273" w:rsidRPr="00E24D3E" w:rsidRDefault="006C2273" w:rsidP="006C2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</w:tbl>
    <w:p w:rsidR="006C2273" w:rsidRPr="00E24D3E" w:rsidRDefault="006C2273" w:rsidP="003B1BF0">
      <w:pPr>
        <w:rPr>
          <w:rFonts w:cstheme="minorHAnsi"/>
          <w:sz w:val="20"/>
          <w:szCs w:val="20"/>
        </w:rPr>
      </w:pPr>
    </w:p>
    <w:p w:rsidR="00897CA8" w:rsidRPr="00E24D3E" w:rsidRDefault="00897CA8" w:rsidP="00897CA8">
      <w:pPr>
        <w:rPr>
          <w:rFonts w:cstheme="minorHAnsi"/>
        </w:rPr>
      </w:pPr>
      <w:r w:rsidRPr="00E24D3E">
        <w:rPr>
          <w:rFonts w:cstheme="minorHAnsi"/>
          <w:b/>
        </w:rPr>
        <w:t xml:space="preserve">Table S5. </w:t>
      </w:r>
      <w:r w:rsidRPr="00E24D3E">
        <w:rPr>
          <w:rFonts w:cstheme="minorHAnsi"/>
        </w:rPr>
        <w:t xml:space="preserve">Locations of eDNA samples collected for detection of </w:t>
      </w:r>
      <w:r w:rsidRPr="00E24D3E">
        <w:rPr>
          <w:rFonts w:cstheme="minorHAnsi"/>
          <w:i/>
        </w:rPr>
        <w:t>M. falcata</w:t>
      </w:r>
      <w:r w:rsidRPr="00E24D3E">
        <w:rPr>
          <w:rFonts w:cstheme="minorHAnsi"/>
        </w:rPr>
        <w:t xml:space="preserve"> and </w:t>
      </w:r>
      <w:r w:rsidRPr="00E24D3E">
        <w:rPr>
          <w:rFonts w:cstheme="minorHAnsi"/>
          <w:i/>
        </w:rPr>
        <w:t>G. angulata</w:t>
      </w:r>
      <w:r w:rsidRPr="00E24D3E">
        <w:rPr>
          <w:rFonts w:cstheme="minorHAnsi"/>
        </w:rPr>
        <w:t xml:space="preserve">. All samples were run in qPCR with a multiplex eDNA assay designed for detecting and discerning both species. </w:t>
      </w:r>
    </w:p>
    <w:tbl>
      <w:tblPr>
        <w:tblStyle w:val="PlainTable1"/>
        <w:tblW w:w="13855" w:type="dxa"/>
        <w:tblLayout w:type="fixed"/>
        <w:tblLook w:val="04A0" w:firstRow="1" w:lastRow="0" w:firstColumn="1" w:lastColumn="0" w:noHBand="0" w:noVBand="1"/>
      </w:tblPr>
      <w:tblGrid>
        <w:gridCol w:w="2400"/>
        <w:gridCol w:w="1015"/>
        <w:gridCol w:w="1425"/>
        <w:gridCol w:w="1320"/>
        <w:gridCol w:w="1182"/>
        <w:gridCol w:w="1653"/>
        <w:gridCol w:w="1620"/>
        <w:gridCol w:w="1530"/>
        <w:gridCol w:w="1710"/>
      </w:tblGrid>
      <w:tr w:rsidR="00897CA8" w:rsidRPr="00E24D3E" w:rsidTr="00B80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River/Stream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897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897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897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897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. falcata </w:t>
            </w:r>
            <w:proofErr w:type="gramStart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DNA  detected</w:t>
            </w:r>
            <w:proofErr w:type="gramEnd"/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Y/N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G. angulata eDNA detected (Y/N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ive M. falcata encountered (Y/N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897CA8" w:rsidRPr="00E24D3E" w:rsidRDefault="00897CA8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ive G. angulata encountered (Y/N)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15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39537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08324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653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9.39589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08298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39540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08327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9.39512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08361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lastRenderedPageBreak/>
              <w:t>Yuba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39461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08310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B80EBA" w:rsidRPr="00E24D3E" w:rsidTr="00B80EB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B80EBA" w:rsidRPr="00E24D3E" w:rsidRDefault="00B80EBA" w:rsidP="00B80EBA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1015" w:type="dxa"/>
            <w:noWrap/>
            <w:hideMark/>
          </w:tcPr>
          <w:p w:rsidR="00B80EBA" w:rsidRPr="00E24D3E" w:rsidRDefault="00B80EBA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noWrap/>
            <w:vAlign w:val="bottom"/>
          </w:tcPr>
          <w:p w:rsidR="00B80EBA" w:rsidRPr="00E24D3E" w:rsidRDefault="00B80EBA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E24D3E" w:rsidRPr="00E24D3E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E24D3E">
              <w:rPr>
                <w:rFonts w:cstheme="minorHAnsi"/>
                <w:color w:val="000000"/>
                <w:sz w:val="20"/>
                <w:szCs w:val="20"/>
              </w:rPr>
              <w:t>.3</w:t>
            </w:r>
            <w:r w:rsidR="00E24D3E" w:rsidRPr="00E24D3E">
              <w:rPr>
                <w:rFonts w:cstheme="minorHAnsi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1320" w:type="dxa"/>
            <w:noWrap/>
            <w:vAlign w:val="bottom"/>
          </w:tcPr>
          <w:p w:rsidR="00B80EBA" w:rsidRPr="00E24D3E" w:rsidRDefault="00B80EBA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20.</w:t>
            </w:r>
            <w:r w:rsidR="00E24D3E" w:rsidRPr="00E24D3E">
              <w:rPr>
                <w:rFonts w:cstheme="minorHAnsi"/>
                <w:color w:val="000000"/>
                <w:sz w:val="20"/>
                <w:szCs w:val="20"/>
              </w:rPr>
              <w:t>12156</w:t>
            </w:r>
          </w:p>
        </w:tc>
        <w:tc>
          <w:tcPr>
            <w:tcW w:w="1182" w:type="dxa"/>
            <w:noWrap/>
            <w:hideMark/>
          </w:tcPr>
          <w:p w:rsidR="00B80EBA" w:rsidRPr="00E24D3E" w:rsidRDefault="00B80EBA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653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B80EBA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B80EBA" w:rsidRPr="00E24D3E" w:rsidRDefault="00B80EBA" w:rsidP="00B80EBA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tanislaus River</w:t>
            </w:r>
          </w:p>
        </w:tc>
        <w:tc>
          <w:tcPr>
            <w:tcW w:w="1015" w:type="dxa"/>
            <w:noWrap/>
            <w:hideMark/>
          </w:tcPr>
          <w:p w:rsidR="00B80EBA" w:rsidRPr="00E24D3E" w:rsidRDefault="00B80EBA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noWrap/>
            <w:vAlign w:val="bottom"/>
          </w:tcPr>
          <w:p w:rsidR="00B80EBA" w:rsidRPr="00E24D3E" w:rsidRDefault="00B80EBA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38.26971</w:t>
            </w:r>
          </w:p>
        </w:tc>
        <w:tc>
          <w:tcPr>
            <w:tcW w:w="1320" w:type="dxa"/>
            <w:noWrap/>
            <w:vAlign w:val="bottom"/>
          </w:tcPr>
          <w:p w:rsidR="00B80EBA" w:rsidRPr="00E24D3E" w:rsidRDefault="00B80EBA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24D3E">
              <w:rPr>
                <w:rFonts w:cstheme="minorHAnsi"/>
                <w:color w:val="000000"/>
                <w:sz w:val="20"/>
                <w:szCs w:val="20"/>
              </w:rPr>
              <w:t>-120.27089</w:t>
            </w:r>
          </w:p>
        </w:tc>
        <w:tc>
          <w:tcPr>
            <w:tcW w:w="1182" w:type="dxa"/>
            <w:noWrap/>
            <w:hideMark/>
          </w:tcPr>
          <w:p w:rsidR="00B80EBA" w:rsidRPr="00E24D3E" w:rsidRDefault="00B80EBA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9/2018</w:t>
            </w:r>
          </w:p>
        </w:tc>
        <w:tc>
          <w:tcPr>
            <w:tcW w:w="1653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B80EBA" w:rsidRPr="00E24D3E" w:rsidRDefault="00B80EBA" w:rsidP="00B80E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E24D3E" w:rsidRPr="00E24D3E" w:rsidTr="003E746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E24D3E" w:rsidRPr="00E24D3E" w:rsidRDefault="00E24D3E" w:rsidP="00E24D3E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okelumne River</w:t>
            </w:r>
          </w:p>
        </w:tc>
        <w:tc>
          <w:tcPr>
            <w:tcW w:w="1015" w:type="dxa"/>
            <w:noWrap/>
            <w:hideMark/>
          </w:tcPr>
          <w:p w:rsidR="00E24D3E" w:rsidRPr="00E24D3E" w:rsidRDefault="00E24D3E" w:rsidP="00E2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25" w:type="dxa"/>
            <w:noWrap/>
          </w:tcPr>
          <w:p w:rsidR="00E24D3E" w:rsidRPr="00E24D3E" w:rsidRDefault="00E24D3E" w:rsidP="00E2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38.32809</w:t>
            </w:r>
          </w:p>
        </w:tc>
        <w:tc>
          <w:tcPr>
            <w:tcW w:w="1320" w:type="dxa"/>
            <w:noWrap/>
          </w:tcPr>
          <w:p w:rsidR="00E24D3E" w:rsidRPr="00E24D3E" w:rsidRDefault="00E24D3E" w:rsidP="00E2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E24D3E">
              <w:rPr>
                <w:rFonts w:cstheme="minorHAnsi"/>
                <w:sz w:val="20"/>
                <w:szCs w:val="20"/>
              </w:rPr>
              <w:t>-120.67710</w:t>
            </w:r>
          </w:p>
        </w:tc>
        <w:tc>
          <w:tcPr>
            <w:tcW w:w="1182" w:type="dxa"/>
            <w:noWrap/>
            <w:hideMark/>
          </w:tcPr>
          <w:p w:rsidR="00E24D3E" w:rsidRPr="00E24D3E" w:rsidRDefault="00E24D3E" w:rsidP="00E24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10/2018</w:t>
            </w:r>
          </w:p>
        </w:tc>
        <w:tc>
          <w:tcPr>
            <w:tcW w:w="1653" w:type="dxa"/>
            <w:noWrap/>
            <w:hideMark/>
          </w:tcPr>
          <w:p w:rsidR="00E24D3E" w:rsidRPr="00E24D3E" w:rsidRDefault="00E24D3E" w:rsidP="00E2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E24D3E" w:rsidRPr="00E24D3E" w:rsidRDefault="00E24D3E" w:rsidP="00E2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E24D3E" w:rsidRPr="00E24D3E" w:rsidRDefault="00E24D3E" w:rsidP="00E2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E24D3E" w:rsidRPr="00E24D3E" w:rsidRDefault="00E24D3E" w:rsidP="00E24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nake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25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64760</w:t>
            </w:r>
          </w:p>
        </w:tc>
        <w:tc>
          <w:tcPr>
            <w:tcW w:w="1320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48670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5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almon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25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66460</w:t>
            </w:r>
          </w:p>
        </w:tc>
        <w:tc>
          <w:tcPr>
            <w:tcW w:w="1320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31250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5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almon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25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90180</w:t>
            </w:r>
          </w:p>
        </w:tc>
        <w:tc>
          <w:tcPr>
            <w:tcW w:w="1320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40460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5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learwater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25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29880</w:t>
            </w:r>
          </w:p>
        </w:tc>
        <w:tc>
          <w:tcPr>
            <w:tcW w:w="1320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12800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3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Humboldt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0.69139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5.83430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Humboldt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3479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73650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Humboldt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6121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74670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runeau River</w:t>
            </w:r>
          </w:p>
        </w:tc>
        <w:tc>
          <w:tcPr>
            <w:tcW w:w="1015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41.52487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15.46136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runeau River</w:t>
            </w:r>
          </w:p>
        </w:tc>
        <w:tc>
          <w:tcPr>
            <w:tcW w:w="1015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425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1220</w:t>
            </w:r>
          </w:p>
        </w:tc>
        <w:tc>
          <w:tcPr>
            <w:tcW w:w="1320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67523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SF Owyhee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425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67072</w:t>
            </w:r>
          </w:p>
        </w:tc>
        <w:tc>
          <w:tcPr>
            <w:tcW w:w="1320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39766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7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iddle Fork John Day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25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44.75984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86547</w:t>
            </w:r>
          </w:p>
        </w:tc>
        <w:tc>
          <w:tcPr>
            <w:tcW w:w="1182" w:type="dxa"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6/24/2016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996776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</w:t>
            </w:r>
            <w:r w:rsidR="00897CA8"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llamette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65100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76298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ualatin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0015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9100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akenzie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09087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02182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5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alapooia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4.61814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13049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5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Bear River 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53216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1.13196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1/15/2016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aft R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6720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66016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8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eaver Creek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2783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1.17947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1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eaver Creek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3082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1.18675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1/2017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kookumchuck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72124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7728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Chehalis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83060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25783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Scatter Creek 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82856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00887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897CA8" w:rsidRPr="00E24D3E" w:rsidTr="00B80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:rsidR="00897CA8" w:rsidRPr="00E24D3E" w:rsidRDefault="00897CA8" w:rsidP="00897CA8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Lewis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1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425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87209</w:t>
            </w:r>
          </w:p>
        </w:tc>
        <w:tc>
          <w:tcPr>
            <w:tcW w:w="1320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72222</w:t>
            </w:r>
          </w:p>
        </w:tc>
        <w:tc>
          <w:tcPr>
            <w:tcW w:w="1182" w:type="dxa"/>
            <w:noWrap/>
            <w:hideMark/>
          </w:tcPr>
          <w:p w:rsidR="00897CA8" w:rsidRPr="00E24D3E" w:rsidRDefault="00897CA8" w:rsidP="00897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653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897CA8" w:rsidRPr="00E24D3E" w:rsidRDefault="00897CA8" w:rsidP="00897C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</w:tbl>
    <w:p w:rsidR="003B1BF0" w:rsidRPr="00E24D3E" w:rsidRDefault="003B1BF0">
      <w:pPr>
        <w:rPr>
          <w:rFonts w:cstheme="minorHAnsi"/>
          <w:sz w:val="20"/>
          <w:szCs w:val="20"/>
        </w:rPr>
      </w:pPr>
    </w:p>
    <w:p w:rsidR="00705446" w:rsidRPr="00E24D3E" w:rsidRDefault="00705446">
      <w:pPr>
        <w:rPr>
          <w:rFonts w:cstheme="minorHAnsi"/>
          <w:sz w:val="20"/>
          <w:szCs w:val="20"/>
        </w:rPr>
      </w:pPr>
    </w:p>
    <w:p w:rsidR="0015346C" w:rsidRPr="00E24D3E" w:rsidRDefault="0015346C">
      <w:pPr>
        <w:rPr>
          <w:rFonts w:cstheme="minorHAnsi"/>
          <w:sz w:val="20"/>
          <w:szCs w:val="20"/>
        </w:rPr>
      </w:pPr>
    </w:p>
    <w:p w:rsidR="0015346C" w:rsidRPr="00E24D3E" w:rsidRDefault="0015346C">
      <w:pPr>
        <w:rPr>
          <w:rFonts w:cstheme="minorHAnsi"/>
          <w:sz w:val="20"/>
          <w:szCs w:val="20"/>
        </w:rPr>
      </w:pPr>
    </w:p>
    <w:p w:rsidR="0015346C" w:rsidRPr="00E24D3E" w:rsidRDefault="0015346C">
      <w:pPr>
        <w:rPr>
          <w:rFonts w:cstheme="minorHAnsi"/>
          <w:sz w:val="20"/>
          <w:szCs w:val="20"/>
        </w:rPr>
      </w:pPr>
    </w:p>
    <w:p w:rsidR="00E24D3E" w:rsidRDefault="00E24D3E" w:rsidP="006B6CF4">
      <w:pPr>
        <w:rPr>
          <w:rFonts w:cstheme="minorHAnsi"/>
          <w:b/>
        </w:rPr>
      </w:pPr>
    </w:p>
    <w:p w:rsidR="00E24D3E" w:rsidRDefault="00E24D3E" w:rsidP="006B6CF4">
      <w:pPr>
        <w:rPr>
          <w:rFonts w:cstheme="minorHAnsi"/>
          <w:b/>
        </w:rPr>
      </w:pPr>
    </w:p>
    <w:p w:rsidR="006B6CF4" w:rsidRPr="00E24D3E" w:rsidRDefault="006B6CF4" w:rsidP="006B6CF4">
      <w:pPr>
        <w:rPr>
          <w:rFonts w:cstheme="minorHAnsi"/>
        </w:rPr>
      </w:pPr>
      <w:r w:rsidRPr="00E24D3E">
        <w:rPr>
          <w:rFonts w:cstheme="minorHAnsi"/>
          <w:b/>
        </w:rPr>
        <w:lastRenderedPageBreak/>
        <w:t>Table S</w:t>
      </w:r>
      <w:r w:rsidR="00705446" w:rsidRPr="00E24D3E">
        <w:rPr>
          <w:rFonts w:cstheme="minorHAnsi"/>
          <w:b/>
        </w:rPr>
        <w:t>6</w:t>
      </w:r>
      <w:r w:rsidRPr="00E24D3E">
        <w:rPr>
          <w:rFonts w:cstheme="minorHAnsi"/>
          <w:b/>
        </w:rPr>
        <w:t xml:space="preserve">. </w:t>
      </w:r>
      <w:r w:rsidRPr="00E24D3E">
        <w:rPr>
          <w:rFonts w:cstheme="minorHAnsi"/>
        </w:rPr>
        <w:t xml:space="preserve">Locations of eDNA samples collected for detection of </w:t>
      </w:r>
      <w:r w:rsidRPr="00E24D3E">
        <w:rPr>
          <w:rFonts w:cstheme="minorHAnsi"/>
          <w:i/>
        </w:rPr>
        <w:t>M. falcata</w:t>
      </w:r>
      <w:r w:rsidRPr="00E24D3E">
        <w:rPr>
          <w:rFonts w:cstheme="minorHAnsi"/>
        </w:rPr>
        <w:t xml:space="preserve"> and </w:t>
      </w:r>
      <w:r w:rsidR="00705446" w:rsidRPr="00E24D3E">
        <w:rPr>
          <w:rFonts w:cstheme="minorHAnsi"/>
          <w:i/>
        </w:rPr>
        <w:t>A. nuttalliana</w:t>
      </w:r>
      <w:r w:rsidRPr="00E24D3E">
        <w:rPr>
          <w:rFonts w:cstheme="minorHAnsi"/>
        </w:rPr>
        <w:t xml:space="preserve">. All samples were run in qPCR with a multiplex eDNA assay designed for detecting and discerning both species. </w:t>
      </w:r>
    </w:p>
    <w:tbl>
      <w:tblPr>
        <w:tblStyle w:val="PlainTable1"/>
        <w:tblW w:w="12955" w:type="dxa"/>
        <w:tblLook w:val="04A0" w:firstRow="1" w:lastRow="0" w:firstColumn="1" w:lastColumn="0" w:noHBand="0" w:noVBand="1"/>
      </w:tblPr>
      <w:tblGrid>
        <w:gridCol w:w="2260"/>
        <w:gridCol w:w="1020"/>
        <w:gridCol w:w="1180"/>
        <w:gridCol w:w="1140"/>
        <w:gridCol w:w="1380"/>
        <w:gridCol w:w="1565"/>
        <w:gridCol w:w="1530"/>
        <w:gridCol w:w="1620"/>
        <w:gridCol w:w="1279"/>
      </w:tblGrid>
      <w:tr w:rsidR="00705446" w:rsidRPr="00E24D3E" w:rsidTr="003A5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River/Stream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705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705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7054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. nuttalliana eDNA detected (Y/N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.</w:t>
            </w:r>
            <w:r w:rsidR="0015346C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alcata eDNA detected (Y/N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Live A. nuttalliana encountered (Y/N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705446" w:rsidRPr="00E24D3E" w:rsidRDefault="00705446" w:rsidP="00B80E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ive M. falcata </w:t>
            </w:r>
            <w:r w:rsidR="0015346C"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ncountered</w:t>
            </w: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Y/N)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single" w:sz="12" w:space="0" w:color="auto"/>
            </w:tcBorders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okelumne River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</w:tcPr>
          <w:p w:rsidR="00705446" w:rsidRPr="00E24D3E" w:rsidRDefault="00B80EBA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.32809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noWrap/>
          </w:tcPr>
          <w:p w:rsidR="00705446" w:rsidRPr="00E24D3E" w:rsidRDefault="00B80EBA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20.67710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10/2018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tanislaus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noWrap/>
          </w:tcPr>
          <w:p w:rsidR="00705446" w:rsidRPr="00E24D3E" w:rsidRDefault="00B80EBA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.26971</w:t>
            </w:r>
          </w:p>
        </w:tc>
        <w:tc>
          <w:tcPr>
            <w:tcW w:w="1140" w:type="dxa"/>
            <w:noWrap/>
          </w:tcPr>
          <w:p w:rsidR="00705446" w:rsidRPr="00E24D3E" w:rsidRDefault="00B80EBA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20.27089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9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Truckee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noWrap/>
          </w:tcPr>
          <w:p w:rsidR="00705446" w:rsidRPr="00E24D3E" w:rsidRDefault="00B80EBA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.35259</w:t>
            </w:r>
          </w:p>
        </w:tc>
        <w:tc>
          <w:tcPr>
            <w:tcW w:w="1140" w:type="dxa"/>
            <w:noWrap/>
          </w:tcPr>
          <w:p w:rsidR="00705446" w:rsidRPr="00E24D3E" w:rsidRDefault="00B80EBA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20.12150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Yuba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39461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08310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9.39512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08361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39540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08327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39.39589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-121.08298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Oregon Creek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39.39537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1.08324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7/2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learwater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29880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12800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23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almon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90180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40460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5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almon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66460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31250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8/15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Owyhee River</w:t>
            </w:r>
          </w:p>
        </w:tc>
        <w:tc>
          <w:tcPr>
            <w:tcW w:w="1020" w:type="dxa"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67072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39766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7/2017</w:t>
            </w:r>
          </w:p>
        </w:tc>
        <w:tc>
          <w:tcPr>
            <w:tcW w:w="1565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runeau River</w:t>
            </w:r>
          </w:p>
        </w:tc>
        <w:tc>
          <w:tcPr>
            <w:tcW w:w="1020" w:type="dxa"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1220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67523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565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runeau River</w:t>
            </w:r>
          </w:p>
        </w:tc>
        <w:tc>
          <w:tcPr>
            <w:tcW w:w="1020" w:type="dxa"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52487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46136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6/2017</w:t>
            </w:r>
          </w:p>
        </w:tc>
        <w:tc>
          <w:tcPr>
            <w:tcW w:w="1565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aggie Creek</w:t>
            </w:r>
          </w:p>
        </w:tc>
        <w:tc>
          <w:tcPr>
            <w:tcW w:w="1020" w:type="dxa"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89337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6.17617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565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Humboldt River</w:t>
            </w:r>
          </w:p>
        </w:tc>
        <w:tc>
          <w:tcPr>
            <w:tcW w:w="1020" w:type="dxa"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3479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73650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565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F Humboldt River</w:t>
            </w:r>
          </w:p>
        </w:tc>
        <w:tc>
          <w:tcPr>
            <w:tcW w:w="1020" w:type="dxa"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V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9139</w:t>
            </w:r>
          </w:p>
        </w:tc>
        <w:tc>
          <w:tcPr>
            <w:tcW w:w="114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5.83430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5/2017</w:t>
            </w:r>
          </w:p>
        </w:tc>
        <w:tc>
          <w:tcPr>
            <w:tcW w:w="1565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Columbia Slough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7234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58533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Tualatin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0015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9100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illamette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65100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76298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Whitiker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slough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57454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60921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4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MF John Day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D0D0D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D0D0D"/>
                <w:sz w:val="20"/>
                <w:szCs w:val="20"/>
              </w:rPr>
              <w:t>44.75984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86547</w:t>
            </w:r>
          </w:p>
        </w:tc>
        <w:tc>
          <w:tcPr>
            <w:tcW w:w="1380" w:type="dxa"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sz w:val="20"/>
                <w:szCs w:val="20"/>
              </w:rPr>
              <w:t>6/24/2016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Wildhorse Creek 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5.72745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8.65280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3/2016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eaver Creek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3082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1.18675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1/2017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Beaver Creek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0.62783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1.17947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0/11/2017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aft R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96720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3.66016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6/28/2017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alt Creek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1.66362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12.24319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11/22/2016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</w:tr>
      <w:tr w:rsidR="00705446" w:rsidRPr="00E24D3E" w:rsidTr="003A51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Chehalis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83060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3.25783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  <w:tr w:rsidR="0070544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:rsidR="00705446" w:rsidRPr="00E24D3E" w:rsidRDefault="00705446" w:rsidP="00705446">
            <w:pPr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Skookumchuck</w:t>
            </w:r>
            <w:proofErr w:type="spellEnd"/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 xml:space="preserve"> </w:t>
            </w:r>
            <w:r w:rsidR="00B03027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R</w:t>
            </w:r>
            <w:r w:rsidRPr="00E24D3E">
              <w:rPr>
                <w:rFonts w:eastAsia="Times New Roman" w:cstheme="minorHAnsi"/>
                <w:b w:val="0"/>
                <w:color w:val="000000"/>
                <w:sz w:val="20"/>
                <w:szCs w:val="20"/>
              </w:rPr>
              <w:t>iver</w:t>
            </w:r>
          </w:p>
        </w:tc>
        <w:tc>
          <w:tcPr>
            <w:tcW w:w="1020" w:type="dxa"/>
            <w:noWrap/>
            <w:hideMark/>
          </w:tcPr>
          <w:p w:rsidR="00705446" w:rsidRPr="00E24D3E" w:rsidRDefault="00705446" w:rsidP="007054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46.72124</w:t>
            </w:r>
          </w:p>
        </w:tc>
        <w:tc>
          <w:tcPr>
            <w:tcW w:w="114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-122.97728</w:t>
            </w:r>
          </w:p>
        </w:tc>
        <w:tc>
          <w:tcPr>
            <w:tcW w:w="1380" w:type="dxa"/>
            <w:noWrap/>
            <w:hideMark/>
          </w:tcPr>
          <w:p w:rsidR="00705446" w:rsidRPr="00E24D3E" w:rsidRDefault="00705446" w:rsidP="007054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9/26/2018</w:t>
            </w:r>
          </w:p>
        </w:tc>
        <w:tc>
          <w:tcPr>
            <w:tcW w:w="1565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620" w:type="dxa"/>
            <w:noWrap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hideMark/>
          </w:tcPr>
          <w:p w:rsidR="00705446" w:rsidRPr="00E24D3E" w:rsidRDefault="00705446" w:rsidP="007054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Y</w:t>
            </w:r>
          </w:p>
        </w:tc>
      </w:tr>
    </w:tbl>
    <w:p w:rsidR="006B6CF4" w:rsidRPr="00E24D3E" w:rsidRDefault="006B6CF4">
      <w:pPr>
        <w:rPr>
          <w:rFonts w:cstheme="minorHAnsi"/>
          <w:sz w:val="20"/>
          <w:szCs w:val="20"/>
        </w:rPr>
      </w:pPr>
    </w:p>
    <w:p w:rsidR="00B12C66" w:rsidRPr="00E24D3E" w:rsidRDefault="00B12C66" w:rsidP="00B12C66">
      <w:pPr>
        <w:rPr>
          <w:rFonts w:eastAsia="Times New Roman" w:cstheme="minorHAnsi"/>
          <w:b/>
          <w:bCs/>
          <w:iCs/>
          <w:color w:val="000000"/>
        </w:rPr>
      </w:pPr>
      <w:r w:rsidRPr="00E24D3E">
        <w:rPr>
          <w:rFonts w:eastAsia="Times New Roman" w:cstheme="minorHAnsi"/>
          <w:b/>
          <w:bCs/>
          <w:iCs/>
          <w:color w:val="000000"/>
        </w:rPr>
        <w:lastRenderedPageBreak/>
        <w:t xml:space="preserve">Table S7. </w:t>
      </w:r>
      <w:r w:rsidRPr="00E24D3E">
        <w:rPr>
          <w:rFonts w:eastAsia="Times New Roman" w:cstheme="minorHAnsi"/>
          <w:bCs/>
          <w:iCs/>
          <w:color w:val="000000"/>
        </w:rPr>
        <w:t xml:space="preserve">Species identified by NCBI primer blast that could potentially amplify with the </w:t>
      </w:r>
      <w:proofErr w:type="spellStart"/>
      <w:r w:rsidRPr="00E24D3E">
        <w:rPr>
          <w:rFonts w:eastAsia="Times New Roman" w:cstheme="minorHAnsi"/>
          <w:bCs/>
          <w:iCs/>
          <w:color w:val="000000"/>
        </w:rPr>
        <w:t>AorCOI</w:t>
      </w:r>
      <w:proofErr w:type="spellEnd"/>
      <w:r w:rsidRPr="00E24D3E">
        <w:rPr>
          <w:rFonts w:eastAsia="Times New Roman" w:cstheme="minorHAnsi"/>
          <w:bCs/>
          <w:iCs/>
          <w:color w:val="000000"/>
        </w:rPr>
        <w:t xml:space="preserve"> primer set.  Primer specificity stringency settings were: </w:t>
      </w:r>
      <w:r w:rsidRPr="00E24D3E">
        <w:rPr>
          <w:rFonts w:cstheme="minorHAnsi"/>
        </w:rPr>
        <w:t>Primer must have at least 2 total mismatches to unintended targets, including at least 1 mismatch within the last 4 bps at the 3' end. Ignore targets that have 5 or more mismatches.</w:t>
      </w:r>
    </w:p>
    <w:tbl>
      <w:tblPr>
        <w:tblStyle w:val="PlainTable1"/>
        <w:tblW w:w="8995" w:type="dxa"/>
        <w:tblLook w:val="04A0" w:firstRow="1" w:lastRow="0" w:firstColumn="1" w:lastColumn="0" w:noHBand="0" w:noVBand="1"/>
      </w:tblPr>
      <w:tblGrid>
        <w:gridCol w:w="2515"/>
        <w:gridCol w:w="4230"/>
        <w:gridCol w:w="2250"/>
      </w:tblGrid>
      <w:tr w:rsidR="00B12C66" w:rsidRPr="00E24D3E" w:rsidTr="003A5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12C66" w:rsidRPr="00E24D3E" w:rsidRDefault="00B12C66" w:rsidP="00B80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B12C66" w:rsidRPr="00E24D3E" w:rsidRDefault="00B12C66" w:rsidP="00B80E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Cs w:val="0"/>
                <w:color w:val="000000"/>
                <w:sz w:val="20"/>
                <w:szCs w:val="20"/>
              </w:rPr>
              <w:t xml:space="preserve">Organism type </w:t>
            </w:r>
          </w:p>
        </w:tc>
      </w:tr>
      <w:tr w:rsidR="00B12C6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12" w:space="0" w:color="auto"/>
            </w:tcBorders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>Lasmigon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>compress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 xml:space="preserve"> </w:t>
            </w:r>
          </w:p>
        </w:tc>
        <w:tc>
          <w:tcPr>
            <w:tcW w:w="4230" w:type="dxa"/>
            <w:tcBorders>
              <w:top w:val="single" w:sz="12" w:space="0" w:color="auto"/>
            </w:tcBorders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 US and SE Canada 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Nodulari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douglasiae</w:t>
            </w:r>
            <w:proofErr w:type="spellEnd"/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>Lasmigon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>subviridi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  <w:lang w:val="es-PA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US East Coast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Hemisten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lat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Alabama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Obovari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olivari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astern and Midwest US, eastern Canada 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Epioblasm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breviden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SE US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Leptode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fragilis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Eastern and Midwest US, eastern Canada 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Lasmigon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decorat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Carolinas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Alasmidont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heterodon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astern US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Fusconaia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mitchelli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New Mexico and Texas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Potamilu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amphichaenu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Texas and Louisiana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Unio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tumidiformi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  <w:tr w:rsidR="00B12C66" w:rsidRPr="00E24D3E" w:rsidTr="003A5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Tegula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funebrali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West Coast Marine 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rine mussel </w:t>
            </w:r>
          </w:p>
        </w:tc>
      </w:tr>
      <w:tr w:rsidR="00B12C66" w:rsidRPr="00E24D3E" w:rsidTr="003A51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B12C66" w:rsidRPr="00E24D3E" w:rsidRDefault="00B12C66" w:rsidP="00B80EBA">
            <w:pPr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Cyclophoru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  <w:r w:rsidRPr="00E24D3E">
              <w:rPr>
                <w:rFonts w:eastAsia="Times New Roman" w:cstheme="minorHAnsi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250" w:type="dxa"/>
            <w:noWrap/>
            <w:hideMark/>
          </w:tcPr>
          <w:p w:rsidR="00B12C66" w:rsidRPr="00E24D3E" w:rsidRDefault="00B12C66" w:rsidP="00B80E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24D3E">
              <w:rPr>
                <w:rFonts w:eastAsia="Times New Roman" w:cstheme="minorHAnsi"/>
                <w:color w:val="000000"/>
                <w:sz w:val="20"/>
                <w:szCs w:val="20"/>
              </w:rPr>
              <w:t>Freshwater mussel</w:t>
            </w:r>
          </w:p>
        </w:tc>
      </w:tr>
    </w:tbl>
    <w:p w:rsidR="00B12C66" w:rsidRPr="00E24D3E" w:rsidRDefault="00B12C66">
      <w:pPr>
        <w:rPr>
          <w:rFonts w:cstheme="minorHAnsi"/>
          <w:sz w:val="20"/>
          <w:szCs w:val="20"/>
        </w:rPr>
      </w:pPr>
    </w:p>
    <w:sectPr w:rsidR="00B12C66" w:rsidRPr="00E24D3E" w:rsidSect="00045DC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29F"/>
    <w:rsid w:val="00045DC7"/>
    <w:rsid w:val="00065BBC"/>
    <w:rsid w:val="00104C44"/>
    <w:rsid w:val="0015346C"/>
    <w:rsid w:val="001E529F"/>
    <w:rsid w:val="00201C64"/>
    <w:rsid w:val="0022349C"/>
    <w:rsid w:val="002319AA"/>
    <w:rsid w:val="00256376"/>
    <w:rsid w:val="002601FC"/>
    <w:rsid w:val="00306A5A"/>
    <w:rsid w:val="0032303B"/>
    <w:rsid w:val="003568A4"/>
    <w:rsid w:val="003A51FF"/>
    <w:rsid w:val="003B1BF0"/>
    <w:rsid w:val="003E7466"/>
    <w:rsid w:val="004B593D"/>
    <w:rsid w:val="0053282A"/>
    <w:rsid w:val="0059723F"/>
    <w:rsid w:val="005B0041"/>
    <w:rsid w:val="0061050E"/>
    <w:rsid w:val="006218B1"/>
    <w:rsid w:val="00630750"/>
    <w:rsid w:val="00680C76"/>
    <w:rsid w:val="006B6CF4"/>
    <w:rsid w:val="006C2273"/>
    <w:rsid w:val="00705446"/>
    <w:rsid w:val="007831DC"/>
    <w:rsid w:val="007E52ED"/>
    <w:rsid w:val="007F38B4"/>
    <w:rsid w:val="00855A5E"/>
    <w:rsid w:val="00897CA8"/>
    <w:rsid w:val="0094610A"/>
    <w:rsid w:val="00954604"/>
    <w:rsid w:val="00985BE5"/>
    <w:rsid w:val="00996776"/>
    <w:rsid w:val="009E2BFD"/>
    <w:rsid w:val="00A032BA"/>
    <w:rsid w:val="00A33994"/>
    <w:rsid w:val="00A34F95"/>
    <w:rsid w:val="00B03027"/>
    <w:rsid w:val="00B12C66"/>
    <w:rsid w:val="00B31A8B"/>
    <w:rsid w:val="00B36395"/>
    <w:rsid w:val="00B44533"/>
    <w:rsid w:val="00B62A91"/>
    <w:rsid w:val="00B80EBA"/>
    <w:rsid w:val="00C301BD"/>
    <w:rsid w:val="00CB69C0"/>
    <w:rsid w:val="00CC1B7F"/>
    <w:rsid w:val="00D006A0"/>
    <w:rsid w:val="00D5472F"/>
    <w:rsid w:val="00DB6D97"/>
    <w:rsid w:val="00DC5D2E"/>
    <w:rsid w:val="00E24D3E"/>
    <w:rsid w:val="00E978B3"/>
    <w:rsid w:val="00EE2E07"/>
    <w:rsid w:val="00F455EF"/>
    <w:rsid w:val="00F72334"/>
    <w:rsid w:val="00F726ED"/>
    <w:rsid w:val="00FE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4F619"/>
  <w15:chartTrackingRefBased/>
  <w15:docId w15:val="{96917AE7-E4B9-49FE-97B8-3436342E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E52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52ED"/>
    <w:rPr>
      <w:color w:val="954F72"/>
      <w:u w:val="single"/>
    </w:rPr>
  </w:style>
  <w:style w:type="paragraph" w:customStyle="1" w:styleId="msonormal0">
    <w:name w:val="msonormal"/>
    <w:basedOn w:val="Normal"/>
    <w:rsid w:val="007E5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E52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E52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E52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E52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7E52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7E52E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E52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7E52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7E52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7E52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table" w:styleId="PlainTable1">
    <w:name w:val="Plain Table 1"/>
    <w:basedOn w:val="TableNormal"/>
    <w:uiPriority w:val="41"/>
    <w:rsid w:val="007E52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045DC7"/>
    <w:pPr>
      <w:spacing w:after="0" w:line="240" w:lineRule="auto"/>
    </w:p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00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441</Words>
  <Characters>19618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y Rodgers</dc:creator>
  <cp:keywords/>
  <dc:description/>
  <cp:lastModifiedBy>torrey.w.rodgers@gmail.com</cp:lastModifiedBy>
  <cp:revision>2</cp:revision>
  <dcterms:created xsi:type="dcterms:W3CDTF">2020-03-20T17:49:00Z</dcterms:created>
  <dcterms:modified xsi:type="dcterms:W3CDTF">2020-03-20T17:49:00Z</dcterms:modified>
</cp:coreProperties>
</file>